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1369" w:tblpY="-179"/>
        <w:tblW w:w="0" w:type="auto"/>
        <w:tblLayout w:type="fixed"/>
        <w:tblLook w:val="04A0" w:firstRow="1" w:lastRow="0" w:firstColumn="1" w:lastColumn="0" w:noHBand="0" w:noVBand="1"/>
      </w:tblPr>
      <w:tblGrid>
        <w:gridCol w:w="1709"/>
        <w:gridCol w:w="1516"/>
        <w:gridCol w:w="1293"/>
        <w:gridCol w:w="2394"/>
        <w:gridCol w:w="2552"/>
        <w:gridCol w:w="2126"/>
        <w:gridCol w:w="1985"/>
      </w:tblGrid>
      <w:tr w:rsidR="00C47AA7" w:rsidRPr="00440A93" w:rsidTr="00350036">
        <w:tc>
          <w:tcPr>
            <w:tcW w:w="1709"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Population</w:t>
            </w:r>
          </w:p>
        </w:tc>
        <w:tc>
          <w:tcPr>
            <w:tcW w:w="1516"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Vaccination status</w:t>
            </w:r>
          </w:p>
        </w:tc>
        <w:tc>
          <w:tcPr>
            <w:tcW w:w="1293"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Time frame</w:t>
            </w:r>
          </w:p>
        </w:tc>
        <w:tc>
          <w:tcPr>
            <w:tcW w:w="2394"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Carriage isolate source</w:t>
            </w:r>
          </w:p>
        </w:tc>
        <w:tc>
          <w:tcPr>
            <w:tcW w:w="2552"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Infant disease source</w:t>
            </w:r>
          </w:p>
        </w:tc>
        <w:tc>
          <w:tcPr>
            <w:tcW w:w="2126"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Adult disease source</w:t>
            </w:r>
          </w:p>
        </w:tc>
        <w:tc>
          <w:tcPr>
            <w:tcW w:w="1985" w:type="dxa"/>
          </w:tcPr>
          <w:p w:rsidR="00C47AA7" w:rsidRPr="00440A93" w:rsidRDefault="00C47AA7" w:rsidP="00350036">
            <w:pPr>
              <w:jc w:val="center"/>
              <w:rPr>
                <w:rFonts w:ascii="Arial" w:hAnsi="Arial" w:cs="Arial"/>
                <w:b/>
                <w:sz w:val="20"/>
                <w:szCs w:val="20"/>
              </w:rPr>
            </w:pPr>
            <w:r w:rsidRPr="00440A93">
              <w:rPr>
                <w:rFonts w:ascii="Arial" w:hAnsi="Arial" w:cs="Arial"/>
                <w:b/>
                <w:sz w:val="20"/>
                <w:szCs w:val="20"/>
              </w:rPr>
              <w:t>References</w:t>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labam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July 1975 - December 1978</w:t>
            </w:r>
          </w:p>
          <w:p w:rsidR="00C47AA7" w:rsidRPr="00440A93" w:rsidRDefault="00C47AA7" w:rsidP="00350036">
            <w:pPr>
              <w:jc w:val="center"/>
              <w:rPr>
                <w:rFonts w:ascii="Arial" w:hAnsi="Arial" w:cs="Arial"/>
                <w:sz w:val="20"/>
                <w:szCs w:val="20"/>
                <w:lang w:val="en-US"/>
              </w:rPr>
            </w:pP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sick and healthy children &lt;18 years old from Alabama</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with IPD &lt;18 years old from Alabam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adults hospitalised with pneumonia or IPD in Alabama</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93/infdis/140.6.979", "ISSN" : "15376613", "PMID" : "44310", "abstract" : "Serotypes of Streptococcus pneumoniae from 525 infected children were examined over a four-year period. Type distribution was similar among 84 cases of bacteremia and 30 cases of meningitis, with types 6, 14, and 18 accounting for half of the illnesses. In contrast, half of 396 episodes of otitis media were caused by three other types, 19, 23, and 3. Four of eight fatalities were due to type 6. Carrier strains isolated from children had a distribution of types similar to that of the otitis media collection. Adult patients had fewer of the types that caused disease in children. Most childhood infections (80%) occurred in children less than or equal to 24 months of age; no relationship between age and infecting serotype was noted. There were no seasonal trends in type distribution.", "author" : [ { "dropping-particle" : "", "family" : "Gray", "given" : "Barry M.", "non-dropping-particle" : "", "parse-names" : false, "suffix" : "" }, { "dropping-particle" : "", "family" : "Converse", "given" : "George M.", "non-dropping-particle" : "", "parse-names" : false, "suffix" : "" }, { "dropping-particle" : "", "family" : "Dillon", "given" : "Hugh C.", "non-dropping-particle" : "", "parse-names" : false, "suffix" : "" } ], "container-title" : "Journal of Infectious Diseases", "id" : "ITEM-1", "issue" : "6", "issued" : { "date-parts" : [ [ "1979" ] ] }, "page" : "979-983", "title" : "Serotypes of streptococcus pneumoniae causing disease", "type" : "article-journal", "volume" : "140" }, "uris" : [ "http://www.mendeley.com/documents/?uuid=cd607cf1-4323-4ec6-8878-d7a80105bf71" ] } ], "mendeley" : { "formattedCitation" : "(Gray et al. 1979)", "plainTextFormattedCitation" : "(Gray et al. 1979)", "previouslyFormattedCitation" : "(Gray et al. 1979)"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Gray et al. 1979)</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Gorok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1981 - 1987</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attending clinics near Goroka Town</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with IPD in Goroka hospital</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7/S0950268800056648", "ISBN" : "0950-2688 (Print)\\r0950-2688 (Linking)", "ISSN" : "0950-2688", "PMID" : "8348930", "abstract" : "Rates of acquisition and mean duration of nasal carriage of different serotypes of Streptococcus pneumoniae have been estimated by fitting a stochastic model to longitudinal carriage data in children from Papua New Guinea. Immunogenicity and two indices of relative invasiveness were determined for each serotype. Immunogenic serotypes were less frequently acquired and were carried for shorter periods, but no relationship between immunogenicity and invasiveness was apparent using either index of invasiveness. Frequent invasion was associated with a high acquisition rate and high frequency and prolonged duration of carriage. Carriage studies can provide a broad indication of which serotypes cause invasive disease but not the proportion of disease due to individual serotypes; some serotypes which cause invasive disease (e.g. serotype 46) are not found even in extensive carriage studies. The antibiotic resistance of carriage organisms, however, does approximate the resistance patterns of invasive organisms and thus may be used to monitor changing patterns of antimicrobial susceptibility in the community.", "author" : [ { "dropping-particle" : "", "family" : "Smith", "given" : "T", "non-dropping-particle" : "", "parse-names" : false, "suffix" : "" }, { "dropping-particle" : "", "family" : "Lehmann", "given" : "D", "non-dropping-particle" : "", "parse-names" : false, "suffix" : "" }, { "dropping-particle" : "", "family" : "Montgomery", "given" : "J", "non-dropping-particle" : "", "parse-names" : false, "suffix" : "" }, { "dropping-particle" : "", "family" : "Gratten", "given" : "M", "non-dropping-particle" : "", "parse-names" : false, "suffix" : "" }, { "dropping-particle" : "", "family" : "Riley", "given" : "I D", "non-dropping-particle" : "", "parse-names" : false, "suffix" : "" }, { "dropping-particle" : "", "family" : "Alpers", "given" : "M P", "non-dropping-particle" : "", "parse-names" : false, "suffix" : "" } ], "container-title" : "Epidemiology and infection", "id" : "ITEM-1", "issue" : "1", "issued" : { "date-parts" : [ [ "1993" ] ] }, "page" : "27-39", "title" : "Acquisition and invasiveness of different serotypes of Streptococcus pneumoniae in young children.", "type" : "article-journal", "volume" : "111" }, "uris" : [ "http://www.mendeley.com/documents/?uuid=a8bfa59b-2006-480b-99e1-798278896268" ] } ], "mendeley" : { "formattedCitation" : "(Smith et al. 1993)", "plainTextFormattedCitation" : "(Smith et al. 1993)", "previouslyFormattedCitation" : "(Smith et al. 199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mith et al. 199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Keny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1992 - 1996</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sick children in Kilifi &lt;18 years ol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12 years old hospitalised with pneumonia or IPD in Kilifi</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adults hospitalised with pneumonia or IPD in Kilifi or Mombasa</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86/515013", "ISBN" : "1058-4838 (Print)", "ISSN" : "1058-4838 (Print)", "PMID" : "9868658", "abstract" : "As surveillance data from sub-Saharan Africa are few, three representative populations of Streptococcus pneumoniae isolates were examined in Kenya for serotype distribution and Etest minimum inhibitory concentrations (MICs) of benzylpenicillin: (1) 75 lung aspirate or blood culture isolates from 301 consecutive adult patients with pneumonia, (2) 112 invasive isolates from continuous pediatric inpatient surveillance over 4 years, and (3) 97 nasopharyngeal isolates from systematically selected sick children. The proportions with benzylpenicillin MICs of &gt; or = 0.1 microgram/mL were 0.27, 0.29, and 0.47, respectively. Vaccine-related serotypes accounted for 96% of invasive isolates from children and 90% of those from human immunodeficiency virus (HIV)-seropositive adults. Serotype 1 accounted for 44% of pneumococci from HIV-seronegative patients but only 5% of those from HIV-seropositive patients (P = .0002). Of serotype 1 isolates, 98% were susceptible to benzylpenicillin, but serogroups 13, 14, 19, and 23 were strongly associated with an MIC of &gt; or = 0.1 microgram/mL.", "author" : [ { "dropping-particle" : "", "family" : "Scott", "given" : "J A", "non-dropping-particle" : "", "parse-names" : false, "suffix" : "" }, { "dropping-particle" : "", "family" : "Hall", "given" : "A J", "non-dropping-particle" : "", "parse-names" : false, "suffix" : "" }, { "dropping-particle" : "", "family" : "Hannington", "given" : "A", "non-dropping-particle" : "", "parse-names" : false, "suffix" : "" }, { "dropping-particle" : "", "family" : "Edwards", "given" : "R", "non-dropping-particle" : "", "parse-names" : false, "suffix" : "" }, { "dropping-particle" : "", "family" : "Mwarumba", "given" : "S", "non-dropping-particle" : "", "parse-names" : false, "suffix" : "" }, { "dropping-particle" : "", "family" : "Lowe", "given" : "B", "non-dropping-particle" : "", "parse-names" : false, "suffix" : "" }, { "dropping-particle" : "", "family" : "Griffiths", "given" : "D", "non-dropping-particle" : "", "parse-names" : false, "suffix" : "" }, { "dropping-particle" : "", "family" : "Crook", "given" : "D", "non-dropping-particle" : "", "parse-names" : false, "suffix" : "" }, { "dropping-particle" : "", "family" : "Marsh", "given" : "K", "non-dropping-particle" : "", "parse-names" : false, "suffix" : "" } ], "container-title" : "Clinical Infectious Diseases", "id" : "ITEM-1", "issue" : "6", "issued" : { "date-parts" : [ [ "1998" ] ] }, "page" : "1442-1450", "title" : "Serotype distribution and prevalence of resistance to benzylpenicillin in three representative populations of Streptococcus pneumoniae isolates from the coast of Kenya", "type" : "article-journal", "volume" : "27" }, "uris" : [ "http://www.mendeley.com/documents/?uuid=0365c3ce-f348-4055-b433-cf0c90de9c0b" ] } ], "mendeley" : { "formattedCitation" : "(Scott et al. 1998)", "plainTextFormattedCitation" : "(Scott et al. 1998)", "previouslyFormattedCitation" : "(Scott et al. 1998)"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cott et al. 1998)</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Iceland</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2-2001</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l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l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86/423820", "ISBN" : "0022-1899 (Print)\r0022-1899 (Linking)", "PMID" : "15346329", "abstract" : "A meta-analysis study design was used to analyze 7 data sets of invasive and carriage pneumococcal isolates recovered from children, to determine whether invasive disease potential differs for each serotype and, if so, whether it has changed over time or differs geographically. Serotype- and serogroup-specific odds ratios (ORs) were calculated for each study and as a pooled estimate, with use of serotype 14 as the reference group. ORs varied widely: the serotypes with the highest ORs (1, 5, and 7) were 60-fold more invasive than those with the lowest ORs (3, 6A, and 15). There was a significant inverse correlation between invasive disease and carriage prevalence for the serotypes that we considered, which implies that the most invasive serotypes and serogroups were the least commonly carried and that the most frequently carried were the least likely to cause invasive disease. There was no evidence of any temporal change or major geographical differences in serotype- or serogroup-specific invasive disease potential.", "author" : [ { "dropping-particle" : "", "family" : "Brueggemann", "given" : "A B", "non-dropping-particle" : "", "parse-names" : false, "suffix" : "" }, { "dropping-particle" : "", "family" : "Peto", "given" : "T E", "non-dropping-particle" : "", "parse-names" : false, "suffix" : "" }, { "dropping-particle" : "", "family" : "Crook", "given" : "D W", "non-dropping-particle" : "", "parse-names" : false, "suffix" : "" }, { "dropping-particle" : "", "family" : "Butler", "given" : "J C", "non-dropping-particle" : "", "parse-names" : false, "suffix" : "" }, { "dropping-particle" : "", "family" : "Kristinsson", "given" : "K G", "non-dropping-particle" : "", "parse-names" : false, "suffix" : "" }, { "dropping-particle" : "", "family" : "Spratt", "given" : "B G", "non-dropping-particle" : "", "parse-names" : false, "suffix" : "" } ], "container-title" : "J Infect Dis", "edition" : "2004/09/04", "id" : "ITEM-1", "issue" : "7", "issued" : { "date-parts" : [ [ "2004" ] ] }, "language" : "eng", "note" : "Brueggemann, Angela B\nPeto, Timothy E A\nCrook, Derrick W\nButler, Jay C\nKristinsson, Karl G\nSpratt, Brian G\nMeta-Analysis\nResearch Support, Non-U.S. Gov&amp;#039;t\nUnited States\nJ Infect Dis. 2004 Oct 1;190(7):1203-11. Epub 2004 Aug 25.", "page" : "1203-1211", "title" : "Temporal and geographic stability of the serogroup-specific invasive disease potential of Streptococcus pneumoniae in children", "type" : "article-journal", "volume" : "190" }, "uris" : [ "http://www.mendeley.com/documents/?uuid=53cc73cb-2c17-4983-8263-68ec4316b3e0" ] } ], "mendeley" : { "formattedCitation" : "(Brueggemann et al. 2004)", "plainTextFormattedCitation" : "(Brueggemann et al. 2004)", "previouslyFormattedCitation" : "(Brueggemann et al. 2004)"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Brueggemann et al. 2004)</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Oxford</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4-2001</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5 years old in Oxfor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ld with IPD in Oxfor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JID30219 [pii]\r10.1086/374624 [doi]", "ISBN" : "0022-1899 (Print)\r0022-1899 (Linking)", "PMID" : "12717624", "abstract" : "By use of multilocus sequence typing, Streptococcus pneumoniae isolates causing invasive disease (n=150) were compared with those from nasopharyngeal carriage (n=351) among children in Oxford. The prevalence of individual clones (sequence types) and serotypes among isolates from invasive disease was related to their prevalence in carriage, and an odds ratio (OR) for invasive disease was calculated for the major clones and serotypes. All major carried clones and serotypes caused invasive disease, although their ability to do so varied greatly. Thus, 2 serotype 14 clones were approximately 10-fold overrepresented among disease isolates, compared with carriage isolates, whereas a serotype 3 clone was approximately 10-fold underrepresented. The lack of heterogeneity between the ORs of different clones of the same serotype, and analysis of isolates of the same genotype, but different serotype, suggested that capsular serotype may be more important than genotype in the ability of pneumococci to cause invasive disease.", "author" : [ { "dropping-particle" : "", "family" : "Brueggemann", "given" : "A B", "non-dropping-particle" : "", "parse-names" : false, "suffix" : "" }, { "dropping-particle" : "", "family" : "Griffiths", "given" : "D T", "non-dropping-particle" : "", "parse-names" : false, "suffix" : "" }, { "dropping-particle" : "", "family" : "Meats", "given" : "E", "non-dropping-particle" : "", "parse-names" : false, "suffix" : "" }, { "dropping-particle" : "", "family" : "Peto", "given" : "T", "non-dropping-particle" : "", "parse-names" : false, "suffix" : "" }, { "dropping-particle" : "", "family" : "Crook", "given" : "D W", "non-dropping-particle" : "", "parse-names" : false, "suffix" : "" }, { "dropping-particle" : "", "family" : "Spratt", "given" : "B G", "non-dropping-particle" : "", "parse-names" : false, "suffix" : "" } ], "container-title" : "J Infect Dis", "edition" : "2003/04/30", "id" : "ITEM-1", "issue" : "9", "issued" : { "date-parts" : [ [ "2003" ] ] }, "language" : "eng", "note" : "Brueggemann, Angela B\nGriffiths, David T\nMeats, Emma\nPeto, Timothy\nCrook, Derrick W\nSpratt, Brian G\nResearch Support, Non-U.S. Gov&amp;#039;t\nUnited States\nThe Journal of infectious diseases\nJ Infect Dis. 2003 May 1;187(9):1424-32. Epub 2003 Apr 4.", "page" : "1424-1432", "title" : "Clonal relationships between invasive and carriage Streptococcus pneumoniae and serotype- and clone-specific differences in invasive disease potential", "type" : "article-journal", "volume" : "187" }, "uris" : [ "http://www.mendeley.com/documents/?uuid=c87a97d5-79b2-4175-9cc3-8e0940d7704c" ] } ], "mendeley" : { "formattedCitation" : "(Brueggemann et al. 2003)", "plainTextFormattedCitation" : "(Brueggemann et al. 2003)", "previouslyFormattedCitation" : "(Brueggemann et al. 200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Brueggemann et al. 200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Finland</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4-1999</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2 years old in Tampere</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with IPD  &lt;2 years old across Finlan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128/IAI.73.1.431-435.2005", "ISBN" : "0019-9567 (Print)\\r0019-9567 (Linking)", "ISSN" : "00199567", "PMID" : "15618181", "abstract" : "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 "author" : [ { "dropping-particle" : "", "family" : "Hanage", "given" : "William P.", "non-dropping-particle" : "", "parse-names" : false, "suffix" : "" }, { "dropping-particle" : "", "family" : "Kaijalainen", "given" : "Tarja H.", "non-dropping-particle" : "", "parse-names" : false, "suffix" : "" }, { "dropping-particle" : "", "family" : "Syrj\u00e4nen", "given" : "Ritva K.", "non-dropping-particle" : "", "parse-names" : false, "suffix" : "" }, { "dropping-particle" : "", "family" : "Auranen", "given" : "Kari", "non-dropping-particle" : "", "parse-names" : false, "suffix" : "" }, { "dropping-particle" : "", "family" : "Leinonen", "given" : "Maija", "non-dropping-particle" : "", "parse-names" : false, "suffix" : "" }, { "dropping-particle" : "", "family" : "M\u00e4kel\u00e4", "given" : "P. Helena", "non-dropping-particle" : "", "parse-names" : false, "suffix" : "" }, { "dropping-particle" : "", "family" : "Spratt", "given" : "Brian G.", "non-dropping-particle" : "", "parse-names" : false, "suffix" : "" } ], "container-title" : "Infection and Immunity", "id" : "ITEM-1", "issue" : "1", "issued" : { "date-parts" : [ [ "2005" ] ] }, "page" : "431-435", "title" : "Invasiveness of serotypes and clones of Streptococcus pneumoniae among children in Finland", "type" : "article-journal", "volume" : "73" }, "uris" : [ "http://www.mendeley.com/documents/?uuid=4defd782-9fb5-41d4-a397-907b12af292c" ] } ], "mendeley" : { "formattedCitation" : "(Hanage et al. 2005)", "plainTextFormattedCitation" : "(Hanage et al. 2005)", "previouslyFormattedCitation" : "(Hanage et al. 2005)"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Hanage et al. 2005)</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Ontario</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5</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primarily &lt;4 years old in Toronto</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18 years ld with IPD in Toronto and surrounding are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ISBN" : "0891-3668 (Print)\r0891-3668 (Linking)", "PMID" : "9576381", "abstract" : "BACKGROUND: The role of sampling nasopharyngeal carriage isolates of Streptococcus pneumoniae to determine characteristics of isolates causing invasive disease has not been established. METHODS: Data were compared from two 1995 studies of S. pneumoniae in Metropolitan Toronto and Peel Region (population, 3.1 million). The first was a prospective survey of nasopharyngeal (NP) carriage in child care centers. The second was a prospective surveillance for all cases of invasive disease. RESULTS: There were 545 NP S. pneumoniae isolates obtained from 532 children and 96 cases of invasive S. pneumoniae disease in children. The prevalences of reduced antibiotic susceptibility in the NP carriage and invasive studies, respectively, were: penicillin (16% vs. 11%, P=0.29); erythromycin (12% vs. 7%, P=0.25); and multiresistant (16% vs. 12%, P=0.34). The power to rule out a difference between the groups was &lt;30% for each comparison. Trimethoprim/sulfamethoxazole resistance was more common in NP carriage isolates than invasive isolates (38% vs. 23%, P=0.02). Serotype 14 was more common in invasive isolates, whereas serogroup 6 was more common in NP carriage isolates. Antibiotic-resistant isolates were predominantly serogroups 6, 19 and 23 in both studies. CONCLUSIONS: Nasopharyngeal carriage isolates of S. pneumoniae reflect the antibiotic susceptibility rates of invasive isolates found in the same period for most antibiotics. However, even a large study like this may have limited power to detect a difference. The most common NP carriage serotypes are the same as the invasive isolates, although the rank order of specific serotypes is different. Routine surveys of S. pneumoniae NP carriage are not feasible because of the cost of serotyping and limited power of the observations, unless sample sizes are extremely large.", "author" : [ { "dropping-particle" : "", "family" : "Kellner", "given" : "J D", "non-dropping-particle" : "", "parse-names" : false, "suffix" : "" }, { "dropping-particle" : "", "family" : "McGeer", "given" : "A", "non-dropping-particle" : "", "parse-names" : false, "suffix" : "" }, { "dropping-particle" : "", "family" : "Cetron", "given" : "M S", "non-dropping-particle" : "", "parse-names" : false, "suffix" : "" }, { "dropping-particle" : "", "family" : "Low", "given" : "D E", "non-dropping-particle" : "", "parse-names" : false, "suffix" : "" }, { "dropping-particle" : "", "family" : "Butler", "given" : "J C", "non-dropping-particle" : "", "parse-names" : false, "suffix" : "" }, { "dropping-particle" : "", "family" : "Matlow", "given" : "A", "non-dropping-particle" : "", "parse-names" : false, "suffix" : "" }, { "dropping-particle" : "", "family" : "Talbot", "given" : "J", "non-dropping-particle" : "", "parse-names" : false, "suffix" : "" }, { "dropping-particle" : "", "family" : "Ford-Jones", "given" : "E L", "non-dropping-particle" : "", "parse-names" : false, "suffix" : "" } ], "container-title" : "Pediatr Infect Dis J", "edition" : "1998/05/12", "id" : "ITEM-1", "issue" : "4", "issued" : { "date-parts" : [ [ "1998" ] ] }, "language" : "eng", "note" : "Kellner, J D\nMcGeer, A\nCetron, M S\nLow, D E\nButler, J C\nMatlow, A\nTalbot, J\nFord-Jones, E L\nResearch Support, Non-U.S. Gov&amp;#039;t\nUnited states\nThe Pediatric infectious disease journal\nPediatr Infect Dis J. 1998 Apr;17(4):279-86.", "page" : "279-286", "title" : "The use of Streptococcus pneumoniae nasopharyngeal isolates from healthy children to predict features of invasive disease", "type" : "article-journal", "volume" : "17" }, "uris" : [ "http://www.mendeley.com/documents/?uuid=6e9c09f9-db72-45bf-abbb-4cc8cdf3dd5f" ] } ], "mendeley" : { "formattedCitation" : "(Kellner et al. 1998)", "plainTextFormattedCitation" : "(Kellner et al. 1998)", "previouslyFormattedCitation" : "(Kellner et al. 1998)"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Kellner et al. 1998)</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tlant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lang w:val="en-US"/>
              </w:rPr>
              <w:t>January 1995 - December 1995</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with recent URI in Atlanta &lt;5 years ol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ld with IPD in Atlant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97/INF.0b013e3182788fdd", "ISBN" : "1532-0987 (Electronic)\\r0891-3668 (Linking)", "ISSN" : "0891-3668", "PMID" : "23080290", "abstract" : "BACKGROUND: Nasopharyngeal (NP) carriage and invasive pneumococcal disease (IPD) attributable to serotypes in the 7-valent pneumococcal conjugate vaccine (PCV7) declined dramatically after vaccine introduction, whereas non-PCV7 serotypes increased modestly. Characteristics of pneumococcal carriage and IPD among children in Atlanta, GA, were compared during 2 time periods: before PCV7 introduction and before 13-valent PCV (PCV13) introduction.\\n\\nMETHODS: NP swabs from 231 and 451 children 6-59 months old receiving outpatient medical care were obtained in 1995 and 2009, respectively. A total of 202 and 47 IPD cases were identified in children younger than 5 years of age in 1995 and in 2008 to 2009, respectively, through active, population-based surveillance in Atlanta. Isolates were serotyped, sequence-typed (ST) and tested for antimicrobial susceptibility.\\n\\nRESULTS: Forty percent (93/231) of children in 1995 and 31% (139/451) in 2009 were colonized with Streptococcus pneumoniae; 60% and 0.7% were PCV7 serotypes, respectively. In 1995, PCV7 serotypes accounted for 83% and 19A accounted for 5% of IPD compared with no PCV7 serotypes and 19A accounting for 49% of IPD in 2009 (P &lt; 0.001). In 2009, PCV13 serotypes accounted for 22% of carriage (mostly 19A) and 60% of invasive isolates (P &lt; 0.001). ST320 accounted for 66% and 52% of 19A carriage and IPD isolates in 2009, respectively; all ST320 isolates were multidrug-resistant. No ST320 NP or IPD isolates were identified before PCV7.\\n\\nCONCLUSIONS: Serotype distribution among NP and IPD isolates in Atlanta has shifted to non-PCV7 serotypes; 19A was the leading serotype for both. The multidrug-resistant ST320 strain was responsible for two-thirds of 19A carriage isolates and half of IPD isolates. The predominance of serotype 19A in carriage and IPD among children in Atlanta highlights the potential direct and indirect benefits anticipated by implementation of PCV13 in the community.", "author" : [ { "dropping-particle" : "", "family" : "Sharma", "given" : "Dolly", "non-dropping-particle" : "", "parse-names" : false, "suffix" : "" }, { "dropping-particle" : "", "family" : "Baughman", "given" : "Wendy", "non-dropping-particle" : "", "parse-names" : false, "suffix" : "" }, { "dropping-particle" : "", "family" : "Holst", "given" : "Amy", "non-dropping-particle" : "", "parse-names" : false, "suffix" : "" }, { "dropping-particle" : "", "family" : "Thomas", "given" : "Stephanie", "non-dropping-particle" : "", "parse-names" : false, "suffix" : "" }, { "dropping-particle" : "", "family" : "Jackson", "given" : "Delois", "non-dropping-particle" : "", "parse-names" : false, "suffix" : "" }, { "dropping-particle" : "", "family" : "Gloria Carvalho", "given" : "Maria", "non-dropping-particle" : "da", "parse-names" : false, "suffix" : "" }, { "dropping-particle" : "", "family" : "Beall", "given" : "Bernard", "non-dropping-particle" : "", "parse-names" : false, "suffix" : "" }, { "dropping-particle" : "", "family" : "Satola", "given" : "Sarah", "non-dropping-particle" : "", "parse-names" : false, "suffix" : "" }, { "dropping-particle" : "", "family" : "Jerris", "given" : "Robert", "non-dropping-particle" : "", "parse-names" : false, "suffix" : "" }, { "dropping-particle" : "", "family" : "Jain", "given" : "Shabnam", "non-dropping-particle" : "", "parse-names" : false, "suffix" : "" }, { "dropping-particle" : "", "family" : "Farley", "given" : "Monica M.", "non-dropping-particle" : "", "parse-names" : false, "suffix" : "" }, { "dropping-particle" : "", "family" : "Nuorti", "given" : "J. Pekka", "non-dropping-particle" : "", "parse-names" : false, "suffix" : "" } ], "container-title" : "The Pediatric Infectious Disease Journal", "id" : "ITEM-1", "issued" : { "date-parts" : [ [ "2013" ] ] }, "page" : "e45-e53", "title" : "Pneumococcal Carriage and Invasive Disease in Children before Introduction of the 13-valent Conjugate Vaccine", "type" : "article-journal", "volume" : "32" }, "uris" : [ "http://www.mendeley.com/documents/?uuid=05a031fa-55d0-49ef-a458-d64473e3fa44" ] } ], "mendeley" : { "formattedCitation" : "(Sharma et al. 2013)", "plainTextFormattedCitation" : "(Sharma et al. 2013)", "previouslyFormattedCitation" : "(Sharma et al. 201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harma et al. 201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Czech</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6 – 2005</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3 – 5 years old across the Czech Republic</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6 years old with IPD across the Czech Republic</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99/jmm.0.018390-0", "ISBN" : "1473-5644 (Electronic)\\r0022-2615 (Linking)", "ISSN" : "00222615", "PMID" : "20508002", "abstract" : "To estimate the invasive disease potential of Streptococcus pneumoniae serotypes, invasive isolates (n=138) were compared with nasopharyngeal isolates (n=153) from children under 6 years of age in the Czech Republic. Odds ratios (ORs) based on a comparison of the distribution of S. pneumoniae serotypes amongst invasive and carriage isolates were calculated for individual serotypes and 172 strains were characterized using multilocus sequence typing. The ORs of serotypes 9V and 14 were significantly greater than 1, suggesting an association with invasive disease, while serotypes 6A and 23F were significantly associated with carriage (ORs less than 1). A single predominant clone with high invasive disease potential was found in each of the 9V, 7F, 14 and 1 serotypes while carriage-associated serotypes were highly heterogeneous.", "author" : [ { "dropping-particle" : "", "family" : "Zemlickova", "given" : "Helena", "non-dropping-particle" : "", "parse-names" : false, "suffix" : "" }, { "dropping-particle" : "", "family" : "Jakubu", "given" : "Vladislav", "non-dropping-particle" : "", "parse-names" : false, "suffix" : "" }, { "dropping-particle" : "", "family" : "Urbaskova", "given" : "Pavla", "non-dropping-particle" : "", "parse-names" : false, "suffix" : "" }, { "dropping-particle" : "", "family" : "Motlova", "given" : "Jitka", "non-dropping-particle" : "", "parse-names" : false, "suffix" : "" }, { "dropping-particle" : "", "family" : "Musilek", "given" : "Martin", "non-dropping-particle" : "", "parse-names" : false, "suffix" : "" }, { "dropping-particle" : "", "family" : "Adamkova", "given" : "Vaclava", "non-dropping-particle" : "", "parse-names" : false, "suffix" : "" } ], "container-title" : "Journal of Medical Microbiology", "id" : "ITEM-1", "issue" : "9", "issued" : { "date-parts" : [ [ "2010" ] ] }, "page" : "1079-1083", "title" : "Serotype-specific invasive disease potential of Streptococcus pneumoniae in Czech children", "type" : "article-journal", "volume" : "59" }, "uris" : [ "http://www.mendeley.com/documents/?uuid=62c63d55-0e2c-479e-b05d-2927ce445223" ] } ], "mendeley" : { "formattedCitation" : "(Zemlickova et al. 2010)", "plainTextFormattedCitation" : "(Zemlickova et al. 2010)", "previouslyFormattedCitation" : "(Zemlickova et al. 2010)"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Zemlickova et al. 2010)</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E&amp;W</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July 1996 – June 2006</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5 years old in Hertfordshire</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ld across England &amp; Wales</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dominantly unvaccinated individuals &gt;4 years old across England &amp; Wales</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jinf.2009.12.008", "ISBN" : "0163-4453", "ISSN" : "01634453", "PMID" : "20035785", "abstract" : "Objective: To describe the epidemiology of invasive pneumococcal disease (IPD) in England &amp; Wales in the pre-conjugate vaccine era. Methods: We analysed reports of culture-confirmed IPD submitted to the national surveillance system between July 1996 and June 2006. Results: The incidence of IPD was 10 per 100,000 overall, and increased over time. The typical pattern of IPD by age was observed, with the highest incidence in young children and older adults. There was little change in IPD incidence in the elderly, despite the widespread use of 23-valent pneumococcal polysaccharide vaccines since 2003. The distribution of serotypes changed over time; notably the proportion of cases caused by serotype 14 decreased, and the proportion due to serotype 1 increased. The incidence of meningitis was 0.6 per 100,000 overall, and as a proportion of all IPD cases was most common in children under 1 year of age (30%). Particular serotypes were significantly associated with a presentation of meningitis, after controlling for age and year, and the case:carrier ratio varied markedly by serotype. Conclusions: This paper provides a baseline for evaluating the impact of 7-valent pneumococcal conjugate vaccines, introduced in September 2006. Ongoing high-quality laboratory-based surveillance of IPD in all age groups is essential. ?? 2009 The British Infection Society.", "author" : [ { "dropping-particle" : "", "family" : "Trotter", "given" : "Caroline L.", "non-dropping-particle" : "", "parse-names" : false, "suffix" : "" }, { "dropping-particle" : "", "family" : "Waight", "given" : "Pauline", "non-dropping-particle" : "", "parse-names" : false, "suffix" : "" }, { "dropping-particle" : "", "family" : "Andrews", "given" : "Nick J.", "non-dropping-particle" : "", "parse-names" : false, "suffix" : "" }, { "dropping-particle" : "", "family" : "Slack", "given" : "Mary", "non-dropping-particle" : "", "parse-names" : false, "suffix" : "" }, { "dropping-particle" : "", "family" : "Efstratiou", "given" : "Androulla", "non-dropping-particle" : "", "parse-names" : false, "suffix" : "" }, { "dropping-particle" : "", "family" : "George", "given" : "Robert", "non-dropping-particle" : "", "parse-names" : false, "suffix" : "" }, { "dropping-particle" : "", "family" : "Miller", "given" : "Elizabeth", "non-dropping-particle" : "", "parse-names" : false, "suffix" : "" } ], "container-title" : "Journal of Infection", "id" : "ITEM-1", "issue" : "3", "issued" : { "date-parts" : [ [ "2010" ] ] }, "page" : "200-208", "title" : "Epidemiology of invasive pneumococcal disease in the pre-conjugate vaccine era: England and Wales, 1996-2006", "type" : "article-journal", "volume" : "60" }, "uris" : [ "http://www.mendeley.com/documents/?uuid=70b524d2-a1dc-4ae0-8523-7fde79146be2" ] } ], "mendeley" : { "formattedCitation" : "(Trotter et al. 2010)", "plainTextFormattedCitation" : "(Trotter et al. 2010)", "previouslyFormattedCitation" : "(Trotter et al. 2010)"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Trotter et al. 2010)</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Stockholm</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7</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7 years old in Stockholm</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 xml:space="preserve">Unvaccinated adults (and a small number of children) hospitalised with IPD </w:t>
            </w:r>
            <w:r w:rsidRPr="00440A93">
              <w:rPr>
                <w:rFonts w:ascii="Arial" w:hAnsi="Arial" w:cs="Arial"/>
                <w:sz w:val="20"/>
                <w:szCs w:val="20"/>
              </w:rPr>
              <w:lastRenderedPageBreak/>
              <w:t>in Stockholm</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lastRenderedPageBreak/>
              <w:fldChar w:fldCharType="begin" w:fldLock="1"/>
            </w:r>
            <w:r w:rsidRPr="00440A93">
              <w:rPr>
                <w:rFonts w:ascii="Arial" w:hAnsi="Arial" w:cs="Arial"/>
                <w:sz w:val="20"/>
                <w:szCs w:val="20"/>
              </w:rPr>
              <w:instrText>ADDIN CSL_CITATION { "citationItems" : [ { "id" : "ITEM-1", "itemData" : { "DOI" : "10.1086/381686 [doi]\rJID31327 [pii]", "ISBN" : "0022-1899 (Print)\r0022-1899 (Linking)", "PMID" : "14976594", "abstract" : "The present study compares the molecular epidemiology of Streptococcus pneumoniae causing invasive disease and carriage, respectively, in one geographic area (Stockholm, Sweden) during a specific point in time (the year 1997). A total of 273 invasive isolates (257 from adults and 16 from children) obtained from the 2 major hospitals in Stockholm, as well as 246 nasopharyngeal isolates recovered from children attending 16 day-care centers in the Stockholm area, were analyzed by serotyping, molecular typing (by pulsed-field gel electrophoresis and multilocus sequence typing), and antibiotic susceptibility testing. Of the 34 different serotypes plus nontypeable strains identified in the present study, 12 were never found among the 246 colonizing isolates, whereas only 3 were never found among the 273 invasive isolates. The isolates formed 2 major classes: 1 class that was found mainly among invasive isolates (type 1, 4, 7F, and 9V isolates) and was clonally highly related and 1 class that caused invasive disease but was also common in carriage (including type 6A, 6B, 14, and 19F isolates) and was genetically more diverse. Clones were found that belonged to the same serotype but had different abilities to cause invasive disease. Also, isolates belonging to the same clone were found, although they had different capsules because of serotype switch, and were found to have the same disease potential. Hence, properties associated with a particular clonal type, in addition to capsular serotype, are likely to be important for the potential of pneumococci to cause invasive disease.", "author" : [ { "dropping-particle" : "", "family" : "Sandgren", "given" : "A", "non-dropping-particle" : "", "parse-names" : false, "suffix" : "" }, { "dropping-particle" : "", "family" : "Sjostrom", "given" : "K", "non-dropping-particle" : "", "parse-names" : false, "suffix" : "" }, { "dropping-particle" : "", "family" : "Olsson-Liljequist", "given" : "B", "non-dropping-particle" : "", "parse-names" : false, "suffix" : "" }, { "dropping-particle" : "", "family" : "Christensson", "given" : "B", "non-dropping-particle" : "", "parse-names" : false, "suffix" : "" }, { "dropping-particle" : "", "family" : "Samuelsson", "given" : "A", "non-dropping-particle" : "", "parse-names" : false, "suffix" : "" }, { "dropping-particle" : "", "family" : "Kronvall", "given" : "G", "non-dropping-particle" : "", "parse-names" : false, "suffix" : "" }, { "dropping-particle" : "", "family" : "Henriques Normark", "given" : "B", "non-dropping-particle" : "", "parse-names" : false, "suffix" : "" } ], "container-title" : "J Infect Dis", "edition" : "2004/02/21", "id" : "ITEM-1", "issue" : "5", "issued" : { "date-parts" : [ [ "2004" ] ] }, "language" : "eng", "note" : "Sandgren, A\nSjostrom, K\nOlsson-Liljequist, B\nChristensson, B\nSamuelsson, A\nKronvall, G\nHenriques Normark, B\nComparative Study\nResearch Support, Non-U.S. Gov&amp;#039;t\nUnited States\nThe Journal of infectious diseases\nJ Infect Dis. 2004 Mar 1;189(5):785-96. Epub 2004 Feb 16.", "page" : "785-796", "title" : "Effect of clonal and serotype-specific properties on the invasive capacity of Streptococcus pneumoniae", "type" : "article-journal", "volume" : "189" }, "uris" : [ "http://www.mendeley.com/documents/?uuid=48261e71-b1e8-48dd-a658-80635eba4354" ] } ], "mendeley" : { "formattedCitation" : "(Sandgren et al. 2004)", "plainTextFormattedCitation" : "(Sandgren et al. 2004)", "previouslyFormattedCitation" : "(Sandgren et al. 2004)"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andgren et al. 2004)</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lastRenderedPageBreak/>
              <w:t>Sweden</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7 - 2008</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18 years old from the Stockholm area</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dominantly unvaccinated children with IPD &lt;18 years old from across Sweden</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adults with IPD across Sweden</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183/09031936.00080814", "ISSN" : "1399-3003", "PMID" : "25323223", "abstract" : "Pneumococcal conjugated vaccines (PCVs) have shown protection against invasive pneumococcal disease by vaccine serotypes, but an increase in non-vaccine serotype disease has been observed. Type-specific effects on clinical manifestation need to be explored. Clinical data from 2096 adults and 192 children with invasive pneumococcal disease were correlated to pneumococcal molecular serotypes. Invasive disease potential for pneumococcal serotypes were calculated using 165 invasive and 550 carriage isolates from children. The invasive disease potential was lower for non-PCV13 compared to vaccine-type strains. Patients infected with non-PCV13 strains had more underlying diseases, were less likely to have pneumonia and, in adults, tended to have a higher mortality. Furthermore, patients infected with pneumococci belonging to clonal serotypes only expressing non-PCV13 capsules had a higher risk for septicaemia and mortality. PCV vaccination will probably lead to a decrease in invasive pneumococcal disease but an alteration in the clinical manifestation of invasive pneumococcal disease. Genetic lineages causing invasive pneumococcal disease in adults often express non-vaccine serotypes, which can expand after vaccination with an increased risk of infection in patients with underlying diseases.", "author" : [ { "dropping-particle" : "", "family" : "Browall", "given" : "Sarah", "non-dropping-particle" : "", "parse-names" : false, "suffix" : "" }, { "dropping-particle" : "", "family" : "Backhaus", "given" : "Erik", "non-dropping-particle" : "", "parse-names" : false, "suffix" : "" }, { "dropping-particle" : "", "family" : "Naucler", "given" : "Pontus", "non-dropping-particle" : "", "parse-names" : false, "suffix" : "" }, { "dropping-particle" : "", "family" : "Galanis", "given" : "Ilias", "non-dropping-particle" : "", "parse-names" : false, "suffix" : "" }, { "dropping-particle" : "", "family" : "Sj\u00f6str\u00f6m", "given" : "Karin", "non-dropping-particle" : "", "parse-names" : false, "suffix" : "" }, { "dropping-particle" : "", "family" : "Karlsson", "given" : "Diana", "non-dropping-particle" : "", "parse-names" : false, "suffix" : "" }, { "dropping-particle" : "", "family" : "Berg", "given" : "Stefan", "non-dropping-particle" : "", "parse-names" : false, "suffix" : "" }, { "dropping-particle" : "", "family" : "Luthander", "given" : "Joachim", "non-dropping-particle" : "", "parse-names" : false, "suffix" : "" }, { "dropping-particle" : "", "family" : "Eriksson", "given" : "Margareta", "non-dropping-particle" : "", "parse-names" : false, "suffix" : "" }, { "dropping-particle" : "", "family" : "Spindler", "given" : "Carl", "non-dropping-particle" : "", "parse-names" : false, "suffix" : "" }, { "dropping-particle" : "", "family" : "Ejdeb\u00e4ck", "given" : "Mikael", "non-dropping-particle" : "", "parse-names" : false, "suffix" : "" }, { "dropping-particle" : "", "family" : "Trollfors", "given" : "Birger", "non-dropping-particle" : "", "parse-names" : false, "suffix" : "" }, { "dropping-particle" : "", "family" : "Darenberg", "given" : "Jessica", "non-dropping-particle" : "", "parse-names" : false, "suffix" : "" }, { "dropping-particle" : "", "family" : "Kalin", "given" : "Mats", "non-dropping-particle" : "", "parse-names" : false, "suffix" : "" }, { "dropping-particle" : "", "family" : "\u00d6rtqvist", "given" : "Ake", "non-dropping-particle" : "", "parse-names" : false, "suffix" : "" }, { "dropping-particle" : "", "family" : "Andersson", "given" : "Rune", "non-dropping-particle" : "", "parse-names" : false, "suffix" : "" }, { "dropping-particle" : "", "family" : "Henriques-Normark", "given" : "Birgitta", "non-dropping-particle" : "", "parse-names" : false, "suffix" : "" } ], "container-title" : "The European respiratory journal", "id" : "ITEM-1", "issue" : "6", "issued" : { "date-parts" : [ [ "2014" ] ] }, "page" : "1646-57", "title" : "Clinical manifestations of invasive pneumococcal disease by vaccine and non-vaccine types.", "type" : "article-journal", "volume" : "44" }, "uris" : [ "http://www.mendeley.com/documents/?uuid=bec1812a-af76-4828-b37e-fde26bd27505" ] } ], "mendeley" : { "formattedCitation" : "(Browall et al. 2014)", "plainTextFormattedCitation" : "(Browall et al. 2014)", "previouslyFormattedCitation" : "(Browall et al. 2014)"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Browall et al. 2014)</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lask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1998-2002</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Children &lt;5 years old, likely predominantly unvaccinate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Children &lt;5 years old, likely predominantly unvaccinate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86/423820", "ISBN" : "0022-1899 (Print)\r0022-1899 (Linking)", "PMID" : "15346329", "abstract" : "A meta-analysis study design was used to analyze 7 data sets of invasive and carriage pneumococcal isolates recovered from children, to determine whether invasive disease potential differs for each serotype and, if so, whether it has changed over time or differs geographically. Serotype- and serogroup-specific odds ratios (ORs) were calculated for each study and as a pooled estimate, with use of serotype 14 as the reference group. ORs varied widely: the serotypes with the highest ORs (1, 5, and 7) were 60-fold more invasive than those with the lowest ORs (3, 6A, and 15). There was a significant inverse correlation between invasive disease and carriage prevalence for the serotypes that we considered, which implies that the most invasive serotypes and serogroups were the least commonly carried and that the most frequently carried were the least likely to cause invasive disease. There was no evidence of any temporal change or major geographical differences in serotype- or serogroup-specific invasive disease potential.", "author" : [ { "dropping-particle" : "", "family" : "Brueggemann", "given" : "A B", "non-dropping-particle" : "", "parse-names" : false, "suffix" : "" }, { "dropping-particle" : "", "family" : "Peto", "given" : "T E", "non-dropping-particle" : "", "parse-names" : false, "suffix" : "" }, { "dropping-particle" : "", "family" : "Crook", "given" : "D W", "non-dropping-particle" : "", "parse-names" : false, "suffix" : "" }, { "dropping-particle" : "", "family" : "Butler", "given" : "J C", "non-dropping-particle" : "", "parse-names" : false, "suffix" : "" }, { "dropping-particle" : "", "family" : "Kristinsson", "given" : "K G", "non-dropping-particle" : "", "parse-names" : false, "suffix" : "" }, { "dropping-particle" : "", "family" : "Spratt", "given" : "B G", "non-dropping-particle" : "", "parse-names" : false, "suffix" : "" } ], "container-title" : "J Infect Dis", "edition" : "2004/09/04", "id" : "ITEM-1", "issue" : "7", "issued" : { "date-parts" : [ [ "2004" ] ] }, "language" : "eng", "note" : "Brueggemann, Angela B\nPeto, Timothy E A\nCrook, Derrick W\nButler, Jay C\nKristinsson, Karl G\nSpratt, Brian G\nMeta-Analysis\nResearch Support, Non-U.S. Gov&amp;#039;t\nUnited States\nJ Infect Dis. 2004 Oct 1;190(7):1203-11. Epub 2004 Aug 25.", "page" : "1203-1211", "title" : "Temporal and geographic stability of the serogroup-specific invasive disease potential of Streptococcus pneumoniae in children", "type" : "article-journal", "volume" : "190" }, "uris" : [ "http://www.mendeley.com/documents/?uuid=53cc73cb-2c17-4983-8263-68ec4316b3e0" ] } ], "mendeley" : { "formattedCitation" : "(Brueggemann et al. 2004)", "plainTextFormattedCitation" : "(Brueggemann et al. 2004)", "previouslyFormattedCitation" : "(Brueggemann et al. 2004)"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Brueggemann et al. 2004)</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Greece</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January 2000 – December 2004</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5 years of age from north-west Greece</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lt;18 years of age with IPD from north-west Greece</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111/j.1574-695X.2006.00126.x", "ISBN" : "0928-8244 (Print)\\r0928-8244 (Linking)", "ISSN" : "09288244", "PMID" : "17064274", "abstract" : "Serotypes and antibiotic sensitivities were determined for 338 strains of Streptococcus pneumoniae from children of north-western Greece with invasive pneumococcal disease (IPD), acute otitis media (AOM) and nasopharyngeal carriage. The most common serotypes among the isolates from IPD were 14 and 19F, while 3, 19F, 9V and 14 were the major cause of AOM. In these groups, the heptavalent conjugate vaccine for pneumococci (7vPCV) seems to cover 90.5% of the serotypes isolated from children less than 2 years old. Serotypes 23F and 6B were the most prevalent in carrier strains. Overall, 23.7% of the isolates were penicillin nonsusceptible (PNS), 97% were fully susceptible to cefotaxime, 29% were resistant to erythromycin, 11.2% to co-trimoxazole and 1.2% to clindamycin.", "author" : [ { "dropping-particle" : "", "family" : "Levidiotou", "given" : "Stamatina", "non-dropping-particle" : "", "parse-names" : false, "suffix" : "" }, { "dropping-particle" : "", "family" : "Vrioni", "given" : "Georgia", "non-dropping-particle" : "", "parse-names" : false, "suffix" : "" }, { "dropping-particle" : "", "family" : "Tzanakaki", "given" : "Georgina", "non-dropping-particle" : "", "parse-names" : false, "suffix" : "" }, { "dropping-particle" : "", "family" : "Pappa", "given" : "Christina", "non-dropping-particle" : "", "parse-names" : false, "suffix" : "" }, { "dropping-particle" : "", "family" : "Gesouli", "given" : "Helen", "non-dropping-particle" : "", "parse-names" : false, "suffix" : "" }, { "dropping-particle" : "", "family" : "Gartzonika", "given" : "Constantina", "non-dropping-particle" : "", "parse-names" : false, "suffix" : "" }, { "dropping-particle" : "", "family" : "Papamichail", "given" : "Dimitrios", "non-dropping-particle" : "", "parse-names" : false, "suffix" : "" }, { "dropping-particle" : "", "family" : "Kremastinou", "given" : "Jenny", "non-dropping-particle" : "", "parse-names" : false, "suffix" : "" } ], "container-title" : "FEMS Immunology and Medical Microbiology", "id" : "ITEM-1", "issue" : "2", "issued" : { "date-parts" : [ [ "2006" ] ] }, "page" : "179-182", "title" : "Serotype distribution of Streptococcus pneumoniae in north-western Greece and implications for a vaccination programme", "type" : "article-journal", "volume" : "48" }, "uris" : [ "http://www.mendeley.com/documents/?uuid=372907e0-5b7e-4760-8464-94b953bc552f" ] } ], "mendeley" : { "formattedCitation" : "(Levidiotou et al. 2006)", "plainTextFormattedCitation" : "(Levidiotou et al. 2006)", "previouslyFormattedCitation" : "(Levidiotou et al. 2006)"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Levidiotou et al. 2006)</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rtugal</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January 2001 - December 2003</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7 years old in Lisbon and Oeiras</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individuals, primarily adults, across Protugal</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128/JCM.01763-10", "ISBN" : "1098-660X (Electronic)\\r0095-1137 (Linking)", "ISSN" : "00951137", "PMID" : "21270219", "abstract" : "To estimate the invasive disease potential of serotypes and clones circulating in Portugal before extensive use of the seven-valent pneumococcal conjugate vaccine, we analyzed 475 invasive isolates recovered from children and adults and 769 carriage isolates recovered from children between 2001 and 2003. Isolates were serotyped and genotyped by pulsed-field gel electrophoresis, and a selection of isolates were also characterized by multilocus sequence typing. We found that the diversities of serotypes and genotypes of pneumococci responsible for invasive infections and carriage were identical and that most carried clones could also be detected as causes of invasive disease. Their ability to do so, however, varied substantially. Serotypes 1, 3, 4, 5, 7F, 8, 9N, 9L, 12B, 14, 18C, and 20 were found to have an enhanced propensity to cause invasive disease, while serotypes 6A, 6B, 11A, 15B/C, 16F, 19F, 23F, 34, 35F, and 37 were associated with carriage. In addition, significant differences in invasive disease potential between clones sharing the same serotype were found among several serotypes, namely, 3, 6A, 6B, 11A, 14, 19A, 19F, 22F, 23F, 34, and NT. This heterogeneous behavior of the clones was found irrespective of the serotype's overall invasive disease potential. Our results highlight the importance of the genetic background when analyzing the invasive disease potential of certain serotypes and provide an important baseline for its monitoring following conjugate vaccine use. Continuous surveillance should be maintained, and current research should focus on uncovering the genetic determinants that contribute to the heterogeneity of invasive disease potential of clones sharing the same serotype.", "author" : [ { "dropping-particle" : "", "family" : "S\u00e1-Leao", "given" : "Raquel", "non-dropping-particle" : "", "parse-names" : false, "suffix" : "" }, { "dropping-particle" : "", "family" : "Pinto", "given" : "Francisco", "non-dropping-particle" : "", "parse-names" : false, "suffix" : "" }, { "dropping-particle" : "", "family" : "Aguiar", "given" : "Sandra", "non-dropping-particle" : "", "parse-names" : false, "suffix" : "" }, { "dropping-particle" : "", "family" : "Nunes", "given" : "S\u00f3nia", "non-dropping-particle" : "", "parse-names" : false, "suffix" : "" }, { "dropping-particle" : "", "family" : "Carri\u00e7o", "given" : "Joao A.", "non-dropping-particle" : "", "parse-names" : false, "suffix" : "" }, { "dropping-particle" : "", "family" : "Frazao", "given" : "Nelson", "non-dropping-particle" : "", "parse-names" : false, "suffix" : "" }, { "dropping-particle" : "", "family" : "Gon\u00e7alves-Sousa", "given" : "Natacha", "non-dropping-particle" : "", "parse-names" : false, "suffix" : "" }, { "dropping-particle" : "", "family" : "Melo-Cristino", "given" : "Jos\u00e9", "non-dropping-particle" : "", "parse-names" : false, "suffix" : "" }, { "dropping-particle" : "", "family" : "Lencastre", "given" : "Herm\u00ednia", "non-dropping-particle" : "De", "parse-names" : false, "suffix" : "" }, { "dropping-particle" : "", "family" : "Ramirez", "given" : "M\u00e1rio", "non-dropping-particle" : "", "parse-names" : false, "suffix" : "" } ], "container-title" : "Journal of Clinical Microbiology", "id" : "ITEM-1", "issue" : "4", "issued" : { "date-parts" : [ [ "2011" ] ] }, "page" : "1369-1375", "title" : "Analysis of invasiveness of pneumococcal serotypes and clones circulating in portugal before widespread use of conjugate vaccines reveals heterogeneous behavior of clones expressing the same serotype", "type" : "article-journal", "volume" : "49" }, "uris" : [ "http://www.mendeley.com/documents/?uuid=e9652339-89dc-4d19-b50c-9e48cf76d521" ] } ], "mendeley" : { "formattedCitation" : "(S\u00e1-Leao et al. 2011)", "plainTextFormattedCitation" : "(S\u00e1-Leao et al. 2011)", "previouslyFormattedCitation" : "(S\u00e1-Leao et al. 2011)"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á-Leao et al. 2011)</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Bogota</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May 2005 - November 2006</w:t>
            </w:r>
          </w:p>
          <w:p w:rsidR="00C47AA7" w:rsidRPr="00440A93" w:rsidRDefault="00C47AA7" w:rsidP="00350036">
            <w:pPr>
              <w:jc w:val="center"/>
              <w:rPr>
                <w:rFonts w:ascii="Arial" w:hAnsi="Arial" w:cs="Arial"/>
                <w:sz w:val="20"/>
                <w:szCs w:val="20"/>
                <w:lang w:val="en-US"/>
              </w:rPr>
            </w:pP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Healthy unvaccinated children &lt;18 months old in Bogota</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IPD in children &lt;2 years old in Bogot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vaccine.2013.04.074", "ISBN" : "0264410X (ISSN)", "ISSN" : "0264410X", "PMID" : "23680440", "abstract" : "Background: In Bogot\u00e1, the Heptavalent Conjugate Vaccine (PCV7) was introduced into childhood immunization schedule since 2009. The aim of this study was to assess the changes in serotype distribution and penicillin susceptibility of Streptococcus pneumoniae isolates recovered from nasopharyngeal samples and invasive disease among children living in Bogot\u00e1, before and after PCV7 introduction. Methods: Nasopharyngeal swabs were collected from healthy children aged between 12 and 18 months of age before (years 2005-2006) and after (2011) PCV7 introduction. Identification of S. pneumoniae was performed by multiplex PCR. Serotype was determined by PCR and Quellung reaction. Susceptibility to penicillin, ceftriaxone, trimethoprim-sulfamethoxazole, chloramphenicol, tetracycline and erythromycin was evaluated. In addition, distribution of serotypes and antimicrobial susceptibility before and after vaccine introduction among invasive isolates recovered from children \u22642 years old living in Bogot\u00e1 was analyzed. Results: Prevalence of pneumococcal nasopharyngeal carriage declined from 55.7% (137/246) in unvaccinated to 44.2% (87/197) (p = 0.01) in vaccinated children. The proportion of children carrying PCV7 serotypes decreased from 23.6% (58/246) to 7.6% (15/197) (p &lt; 0.001). The decrease was counterbalanced by an increase in the proportion of non-PCV7 serotypes. The most prevalent among emerging serotypes were 15A, 15B, 15. C, 11A and 35B. Among IPD isolates, PCV7 serotypes decreased from 69.1% (235/340) in 2005/2009 to 38.0% (32/84) in 2010/2011 (p &lt; 0.001). The increase of non-PCV7 serotypes was significant. Resistance to penicillin among invasive isolates recovered from meningitis decreased from 41.1% (30/73) in the pre-vaccine period to 14.2% (2/14) in post-vaccine period (p = 0.02). Conclusions: A decrease in the prevalence of pneumococcal nasopharyngeal carriage following the introduction of PCV7 vaccine, have been overshadowed by an important surge in the prevalence of non-PCV7 serotypes. Systematic surveillance combining nasopharyngeal carriage surveys and IPD detection could help in evaluating the impact of conjugate vaccines. \u00a9 2013 The Authors.", "author" : [ { "dropping-particle" : "", "family" : "Parra", "given" : "Eliana L.", "non-dropping-particle" : "", "parse-names" : false, "suffix" : "" }, { "dropping-particle" : "", "family" : "La Hoz", "given" : "Fernando", "non-dropping-particle" : "De", "parse-names" : false, "suffix" : "" }, { "dropping-particle" : "", "family" : "D\u00edaz", "given" : "Paula L.", "non-dropping-particle" : "", "parse-names" : false, "suffix" : "" }, { "dropping-particle" : "", "family" : "Sanabria", "given" : "Olga", "non-dropping-particle" : "", "parse-names" : false, "suffix" : "" }, { "dropping-particle" : "", "family" : "Realpe", "given" : "Mar\u00eda Elena", "non-dropping-particle" : "", "parse-names" : false, "suffix" : "" }, { "dropping-particle" : "", "family" : "Moreno", "given" : "Jaime", "non-dropping-particle" : "", "parse-names" : false, "suffix" : "" } ], "container-title" : "Vaccine", "id" : "ITEM-1", "issue" : "37", "issued" : { "date-parts" : [ [ "2013" ] ] }, "page" : "4033-4038", "title" : "Changes in Streptococcus pneumoniae serotype distribution in invasive disease and nasopharyngeal carriage after the heptavalent pneumococcal conjugate vaccine introduction in Bogot\u00e1, Colombia", "type" : "article-journal", "volume" : "31" }, "uris" : [ "http://www.mendeley.com/documents/?uuid=476cbec1-13f0-4dd6-9c2a-a89e00766c60" ] } ], "mendeley" : { "formattedCitation" : "(Parra et al. 2013)", "plainTextFormattedCitation" : "(Parra et al. 2013)", "previouslyFormattedCitation" : "(Parra et al. 201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Parra et al. 201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Caracas</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December 2006 - January 2008</w:t>
            </w:r>
          </w:p>
          <w:p w:rsidR="00C47AA7" w:rsidRPr="00440A93" w:rsidRDefault="00C47AA7" w:rsidP="00350036">
            <w:pPr>
              <w:jc w:val="center"/>
              <w:rPr>
                <w:rFonts w:ascii="Arial" w:hAnsi="Arial" w:cs="Arial"/>
                <w:sz w:val="20"/>
                <w:szCs w:val="20"/>
                <w:lang w:val="en-US"/>
              </w:rPr>
            </w:pP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lt;6 years old in Caracas</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children with IPD &lt;6 years old in Caracas</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07/s10096-011-1247-5", "ISBN" : "1435-4373 (Electronic)\\r0934-9723 (Linking)", "ISSN" : "14354373", "PMID" : "21499972", "abstract" : "The introduction of a pneumococcal conjugate vaccine in Venezuela needs previous studies to assess vaccine efficiency. We conducted a survey of nasopharyngeal pneumococcal carriage in urban children in Caracas and studied the distribution of serotypes. We compared these data with survey data available for invasive strains isolated in the same area and in the same time period. An overall pneumococcal carriage rate of 27% was observed. The most predominant capsular serotypes among carriage isolates were 6B (29%), 19A (13.8%), 23F (10%), 14 (8.3%), 6A (8.3%) and 15B/C (3.3%) and among invasive isolates 6B (25%), 14 (15%), and 19A, 6A, 7F, and 18 (7.5% each). The serotypes/groups 1, 5, 7F and 18, jointly covering 30% of the invasive strains, represented less than 0.7% of the carrier strains. The theoretical coverage of the pneumococcal conjugate vaccine PCV13 for carriage and invasive strains was calculated to be 74% and 90%, respectively. Our study demonstrates important differences for the serotype distribution in disease and carriage isolates and provides a key baseline for future studies addressing the prevalence and replacement of invasive and carriage serotypes after the introduction of the PCV 13 vaccine in Venezuela in the year 2010.", "author" : [ { "dropping-particle" : "", "family" : "Rivera-Olivero", "given" : "I. A.", "non-dropping-particle" : "", "parse-names" : false, "suffix" : "" }, { "dropping-particle" : "", "family" : "Nogal", "given" : "B.", "non-dropping-particle" : "Del", "parse-names" : false, "suffix" : "" }, { "dropping-particle" : "", "family" : "Sisco", "given" : "M. C.", "non-dropping-particle" : "", "parse-names" : false, "suffix" : "" }, { "dropping-particle" : "", "family" : "Bogaert", "given" : "D.", "non-dropping-particle" : "", "parse-names" : false, "suffix" : "" }, { "dropping-particle" : "", "family" : "Hermans", "given" : "P. W.M.", "non-dropping-particle" : "", "parse-names" : false, "suffix" : "" }, { "dropping-particle" : "", "family" : "Waard", "given" : "J. H.", "non-dropping-particle" : "De", "parse-names" : false, "suffix" : "" } ], "container-title" : "European Journal of Clinical Microbiology and Infectious Diseases", "id" : "ITEM-1", "issue" : "12", "issued" : { "date-parts" : [ [ "2011" ] ] }, "page" : "1489-1495", "title" : "Carriage and invasive isolates of Streptococcus pneumoniae in Caracas, Venezuela: The relative invasiveness of serotypes and vaccine coverage", "type" : "article-journal", "volume" : "30" }, "uris" : [ "http://www.mendeley.com/documents/?uuid=71280a7a-5733-4f6e-a97f-eedfc9b6a688" ] } ], "mendeley" : { "formattedCitation" : "(Rivera-Olivero et al. 2011)", "plainTextFormattedCitation" : "(Rivera-Olivero et al. 2011)"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Rivera-Olivero et al. 2011)</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Morocco</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Pre-PCV</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November 2010 - December 2011</w:t>
            </w:r>
          </w:p>
          <w:p w:rsidR="00C47AA7" w:rsidRPr="00440A93" w:rsidRDefault="00C47AA7" w:rsidP="00350036">
            <w:pPr>
              <w:jc w:val="center"/>
              <w:rPr>
                <w:rFonts w:ascii="Arial" w:hAnsi="Arial" w:cs="Arial"/>
                <w:sz w:val="20"/>
                <w:szCs w:val="20"/>
                <w:lang w:val="en-US"/>
              </w:rPr>
            </w:pP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Unvaccinated healthy children in Rabat</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Children hospitalised with severe pneumonia in Rabat &lt; 5 years ol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p w:rsidR="00C47AA7" w:rsidRPr="00440A93" w:rsidRDefault="00C47AA7" w:rsidP="00350036">
            <w:pPr>
              <w:jc w:val="center"/>
              <w:rPr>
                <w:rFonts w:ascii="Arial" w:hAnsi="Arial" w:cs="Arial"/>
                <w:sz w:val="20"/>
                <w:szCs w:val="20"/>
              </w:rPr>
            </w:pP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jiph.2016.02.012", "ISBN" : "1876-0341", "ISSN" : "1876035X", "PMID" : "27026238", "abstract" : "Nasopharyngeal carriage studies provide insights into the local prevalence of circulating pneumococcal serotypes. These data are critical to vaccination monitoring, as they allow for the prediction and assessment of impact. Very little data are available on the carriage of pneumococcal serotypes in Morocco. Here, we describe the prevalence of Streptococcus pneumoniae carriage and serotype distribution among 697 pediatric patients with ages ranging from 2 to 59 months who were admitted to a Moroccan hospital with severe pneumonia, as well as 195 healthy infants and young children who were recruited at a vaccination clinic. Carriage rates were 40.5% (79/195) for healthy children and 22.8% (159/697) for sick children. The most commonly observed circulating serotypes included 6A, 6B and 19F, all of which are included in the current 13-valent anti-pneumococcal conjugate vaccine that was recently introduced in Morocco. Monitoring of circulating serotypes remains necessary after vaccine introduction to assess whether serotype replacement is occurring.", "author" : [ { "dropping-particle" : "", "family" : "Jroundi", "given" : "Imane", "non-dropping-particle" : "", "parse-names" : false, "suffix" : "" }, { "dropping-particle" : "", "family" : "Mahraoui", "given" : "Chafik", "non-dropping-particle" : "", "parse-names" : false, "suffix" : "" }, { "dropping-particle" : "", "family" : "Benmessaoud", "given" : "Rachid", "non-dropping-particle" : "", "parse-names" : false, "suffix" : "" }, { "dropping-particle" : "", "family" : "Moraleda", "given" : "Cinta", "non-dropping-particle" : "", "parse-names" : false, "suffix" : "" }, { "dropping-particle" : "", "family" : "Munoz Almagro", "given" : "Carmen", "non-dropping-particle" : "", "parse-names" : false, "suffix" : "" }, { "dropping-particle" : "", "family" : "Seffar", "given" : "Meryem", "non-dropping-particle" : "", "parse-names" : false, "suffix" : "" }, { "dropping-particle" : "", "family" : "Tligui", "given" : "Houssain", "non-dropping-particle" : "", "parse-names" : false, "suffix" : "" }, { "dropping-particle" : "", "family" : "Kettani", "given" : "Selma C.", "non-dropping-particle" : "", "parse-names" : false, "suffix" : "" }, { "dropping-particle" : "", "family" : "Benjelloun", "given" : "Badr S.", "non-dropping-particle" : "", "parse-names" : false, "suffix" : "" }, { "dropping-particle" : "", "family" : "Alonso", "given" : "Pedro L.", "non-dropping-particle" : "", "parse-names" : false, "suffix" : "" }, { "dropping-particle" : "", "family" : "Bassat", "given" : "Quique", "non-dropping-particle" : "", "parse-names" : false, "suffix" : "" } ], "container-title" : "Journal of Infection and Public Health", "id" : "ITEM-1", "issue" : "2", "issued" : { "date-parts" : [ [ "2017" ] ] }, "page" : "165-170", "title" : "Streptococcus pneumoniae carriage among healthy and sick pediatric patients before the generalized implementation of the 13-valent pneumococcal vaccine in Morocco from 2010 to 2011", "type" : "article-journal", "volume" : "10" }, "uris" : [ "http://www.mendeley.com/documents/?uuid=1ec01108-9eda-4e2f-be1d-be59bf31ba22" ] } ], "mendeley" : { "formattedCitation" : "(Jroundi et al. 2017)", "plainTextFormattedCitation" : "(Jroundi et al. 2017)", "previouslyFormattedCitation" : "(Jroundi et al. 2017)"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Jroundi et al. 2017)</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Massachusetts</w:t>
            </w:r>
          </w:p>
        </w:tc>
        <w:tc>
          <w:tcPr>
            <w:tcW w:w="1516"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2001 – April 2009</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children visiting physicians &lt;7 years old across Massachusetts</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children &lt;7 years with IPD old across Massachusetts</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S0264-410X(10)01502-1 [pii]10.1016/j.vaccine.2010.10.032 [doi]", "ISBN" : "1873-2518 (Electronic)\r0264-410X (Linking)", "PMID" : "21029807", "abstract" : "Defining the propensity of Streptococcus pneumoniae (SP) serotypes to invade sterile body sites following nasopharyngeal (NP) acquisition has the potential to inform about how much invasive pneumococcal disease (IPD) may occur in a typical population with a given distribution of carriage serotypes. Data from enhanced surveillance for IPD in Massachusetts children &lt;/=7 years in 2003/04, 2006/07 and 2008/09 seasons and surveillance of SP NP carriage during the corresponding respiratory seasons in 16 Massachusetts communities in 2003/04 and 8 of the 16 communities in both 2006/07 and 2008/09 were used to compute a serotype specific \"invasive capacity (IC)\" by dividing the incidence of IPD due to serotype x by the carriage prevalence of that same serotype in children of the same age. A total of 206 IPD and 806 NP isolates of SP were collected during the study period. An approximate 50-fold variation in the point estimates between the serotypes having the highest (18C, 33F, 7F, 19A, 3 and 22F) and lowest (6C, 23A, 35F, 11A, 35B, 19F, 15A, and 15BC) IC was observed. Point estimates of IC for most of the common serotypes currently colonizing children in Massachusetts were low and likely explain the continued reduction in IPD from the pre-PCV era in the absence of specific protection against these serotypes. Invasive capacity differs among serotypes and as new pneumococcal conjugate vaccines are introduced, ongoing surveillance will be essential to monitor whether serotypes with high invasive capacity emerge (e.g. 33F, 22F) as successful colonizers resulting in increased IPD incidence due to replacement serotypes.", "author" : [ { "dropping-particle" : "", "family" : "Yildirim", "given" : "I", "non-dropping-particle" : "", "parse-names" : false, "suffix" : "" }, { "dropping-particle" : "", "family" : "Hanage", "given" : "W P", "non-dropping-particle" : "", "parse-names" : false, "suffix" : "" }, { "dropping-particle" : "", "family" : "Lipsitch", "given" : "M", "non-dropping-particle" : "", "parse-names" : false, "suffix" : "" }, { "dropping-particle" : "", "family" : "Shea", "given" : "K M", "non-dropping-particle" : "", "parse-names" : false, "suffix" : "" }, { "dropping-particle" : "", "family" : "Stevenson", "given" : "A", "non-dropping-particle" : "", "parse-names" : false, "suffix" : "" }, { "dropping-particle" : "", "family" : "Finkelstein", "given" : "J", "non-dropping-particle" : "", "parse-names" : false, "suffix" : "" }, { "dropping-particle" : "", "family" : "Huang", "given" : "S S", "non-dropping-particle" : "", "parse-names" : false, "suffix" : "" }, { "dropping-particle" : "", "family" : "Lee", "given" : "G M", "non-dropping-particle" : "", "parse-names" : false, "suffix" : "" }, { "dropping-particle" : "", "family" : "Kleinman", "given" : "K", "non-dropping-particle" : "", "parse-names" : false, "suffix" : "" }, { "dropping-particle" : "", "family" : "Pelton", "given" : "S I", "non-dropping-particle" : "", "parse-names" : false, "suffix" : "" } ], "container-title" : "Vaccine", "edition" : "2010/10/30", "id" : "ITEM-1", "issue" : "2", "issued" : { "date-parts" : [ [ "2010" ] ] }, "language" : "eng", "note" : "Yildirim, Inci\nHanage, William P\nLipsitch, Marc\nShea, Kimberly M\nStevenson, Abbie\nFinkelstein, Jonathan\nHuang, Susan S\nLee, Grace M\nKleinman, Ken\nPelton, S I\nNetherlands\nVaccine\nVaccine. 2010 Dec 16;29(2):283-8. Epub 2010 Oct 26.", "page" : "283-288", "title" : "Serotype specific invasive capacity and persistent reduction in invasive pneumococcal disease", "type" : "article-journal", "volume" : "29" }, "uris" : [ "http://www.mendeley.com/documents/?uuid=4b018f9e-9210-4bef-9821-42b4d849feb7" ] } ], "mendeley" : { "formattedCitation" : "(Yildirim et al. 2010)", "plainTextFormattedCitation" : "(Yildirim et al. 2010)", "previouslyFormattedCitation" : "(Yildirim et al. 2010)"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Yildirim et al. 2010)</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Navajo</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March 2006 – March 2008</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Navajo or White Mountain Apache native American children &lt;9 years ol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ctive IPD surveillance of PCV7-vaccinated Navajo or White Mountain Apache native American children &lt;7 years old</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ctive IPD surveillance of PCV7-vaccinated Navajo or White Mountain Apache native American children at least 18 years old</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93/aje/kwv283", "ISSN" : "14766256", "PMID" : "27188949", "abstract" : "The use of pneumococcal conjugate vaccines (PCVs) in children has a strong indirect effect on disease rates in adults. When children are vaccinated with PCVs, other serotypes that are not targeted by the vaccine can increase in frequency (serotype replacement) and reduce the direct and indirect benefits of the vaccine. To understand and predict the likely impacts of serotype replacement, it is important to know how patterns in the transmission of serotypes among children relate to disease rates in adults. We used data on pneumococcal carriage and disease from Navajo Nation children and adults collected before and after the routine use of PCVs (1998-2012). Using regression models within a Bayesian framework, we found that serotype-specific carriage and invasiveness (disease incidence divided by carriage prevalence) had similar patterns in children and adults. Moreover, carriage in children, invasiveness in children, and a serotype-specific random intercept (which captured additional variation associated with the serotypes) could predict the incidence serotype-specific pneumococcal disease in adults 18-39 years of age and those 40 years of age or older in the era of routine use of PCVs. These models could help us predict the effects of future pneumococcal vaccine use in children on disease rates in adults, and the modeling approach developed here could be used to test these findings in other settings.", "author" : [ { "dropping-particle" : "", "family" : "Weinberger", "given" : "Daniel M.", "non-dropping-particle" : "", "parse-names" : false, "suffix" : "" }, { "dropping-particle" : "", "family" : "Grant", "given" : "Lindsay R.", "non-dropping-particle" : "", "parse-names" : false, "suffix" : "" }, { "dropping-particle" : "", "family" : "Weatherholtz", "given" : "Robert C.", "non-dropping-particle" : "", "parse-names" : false, "suffix" : "" }, { "dropping-particle" : "", "family" : "Warren", "given" : "Joshua L.", "non-dropping-particle" : "", "parse-names" : false, "suffix" : "" }, { "dropping-particle" : "", "family" : "O'Brien", "given" : "Katherine L.", "non-dropping-particle" : "", "parse-names" : false, "suffix" : "" }, { "dropping-particle" : "", "family" : "Hammitt", "given" : "Laura L.", "non-dropping-particle" : "", "parse-names" : false, "suffix" : "" } ], "container-title" : "American Journal of Epidemiology", "id" : "ITEM-1", "issue" : "11", "issued" : { "date-parts" : [ [ "2016" ] ] }, "page" : "1055-1062", "title" : "Relating Pneumococcal Carriage among Children to Disease Rates among Adults before and after the Introduction of Conjugate Vaccines", "type" : "article-journal", "volume" : "183" }, "uris" : [ "http://www.mendeley.com/documents/?uuid=822120a3-4b7d-44ce-904f-aea417540611" ] }, { "id" : "ITEM-2", "itemData" : { "DOI" : "10.1093/infdis/jir730", "ISSN" : "1537-6613", "PMID" : "22128315", "abstract" : "BACKGROUND: We assessed the impact of 12 years of pneumococcal conjugate vaccine (PCV7) use on pneumococcal nasopharyngeal carriage and serotype-specific invasive disease potential among Native Americans. METHODS: Families were enrolled in a carriage study from 2006 to 2008; nasopharyngeal specimens and risk factor information were collected monthly for 7 visits. Pneumococcal carriage prevalence was compared with that before (1998-2000) and during (2001-2002) PCV7 introduction. We compared invasive disease incidence and carriage prevalence before and after PCV7 introduction to estimate changes in serotype-specific invasive potential. RESULTS: We enrolled 1077 subjects from 302 households. There was an absolute reduction in carriage prevalence of 8.0% (95% confidence interval [CI], 4.5%-11.4%) in children aged &lt;5 years and 3.1% (95% CI, 1.1%-5.1%) in adults. In children aged &lt;5 years, vaccine-serotype carriage prevalence decreased by 22.8% (95% CI, 20.1%-25.3%), and nonvaccine serotype (NVT) increased by 15.9% (95% CI, 12.4%-19.3%). No significant change was detected in serotype-specific invasive potential after PCV7 introduction. CONCLUSIONS: Pneumococcal carriage prevalence decreased in all ages since PCV7 introduction; vaccine-serotype carriage has been nearly eliminated, whereas the prevalence of NVT carriage has increased. The increase in the NVT invasive disease rate seems to be proportional to the increase in colonization prevalence.", "author" : [ { "dropping-particle" : "", "family" : "Scott", "given" : "Jennifer R", "non-dropping-particle" : "", "parse-names" : false, "suffix" : "" }, { "dropping-particle" : "V", "family" : "Millar", "given" : "Eugene", "non-dropping-particle" : "", "parse-names" : false, "suffix" : "" }, { "dropping-particle" : "", "family" : "Lipsitch", "given" : "Marc", "non-dropping-particle" : "", "parse-names" : false, "suffix" : "" }, { "dropping-particle" : "", "family" : "Moulton", "given" : "Lawrence H", "non-dropping-particle" : "", "parse-names" : false, "suffix" : "" }, { "dropping-particle" : "", "family" : "Weatherholtz", "given" : "Robert", "non-dropping-particle" : "", "parse-names" : false, "suffix" : "" }, { "dropping-particle" : "", "family" : "Perilla", "given" : "Mindy J", "non-dropping-particle" : "", "parse-names" : false, "suffix" : "" }, { "dropping-particle" : "", "family" : "Jackson", "given" : "Delois M", "non-dropping-particle" : "", "parse-names" : false, "suffix" : "" }, { "dropping-particle" : "", "family" : "Beall", "given" : "Bernard", "non-dropping-particle" : "", "parse-names" : false, "suffix" : "" }, { "dropping-particle" : "", "family" : "Craig", "given" : "Mariddie J", "non-dropping-particle" : "", "parse-names" : false, "suffix" : "" }, { "dropping-particle" : "", "family" : "Reid", "given" : "Raymond", "non-dropping-particle" : "", "parse-names" : false, "suffix" : "" }, { "dropping-particle" : "", "family" : "Santosham", "given" : "Mathuram", "non-dropping-particle" : "", "parse-names" : false, "suffix" : "" }, { "dropping-particle" : "", "family" : "O'Brien", "given" : "Katherine L", "non-dropping-particle" : "", "parse-names" : false, "suffix" : "" } ], "container-title" : "The Journal of infectious diseases", "id" : "ITEM-2", "issue" : "2", "issued" : { "date-parts" : [ [ "2012" ] ] }, "page" : "280-8", "title" : "Impact of more than a decade of pneumococcal conjugate vaccine use on carriage and invasive potential in Native American communities.", "type" : "article-journal", "volume" : "205" }, "uris" : [ "http://www.mendeley.com/documents/?uuid=3af6a591-d961-4461-a4ba-c5cca8a161d5" ] } ], "mendeley" : { "formattedCitation" : "(Scott et al. 2012; Weinberger et al. 2016)", "plainTextFormattedCitation" : "(Scott et al. 2012; Weinberger et al. 2016)", "previouslyFormattedCitation" : "(Scott et al. 2012; Weinberger et al. 2016)"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cott et al. 2012; Weinberger et al. 2016)</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Barcelon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rPr>
              <w:t>2007 - 2011</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healthy children &lt;7 years old in Barcelona</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children with IPD &lt;7 years old in Barcelon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111/1469-0691.12422", "ISSN" : "1469-0691", "author" : [ { "dropping-particle" : "", "family" : "Amo", "given" : "E", "non-dropping-particle" : "del", "parse-names" : false, "suffix" : "" }, { "dropping-particle" : "", "family" : "Brotons", "given" : "P", "non-dropping-particle" : "", "parse-names" : false, "suffix" : "" }, { "dropping-particle" : "", "family" : "Monsonis", "given" : "M", "non-dropping-particle" : "", "parse-names" : false, "suffix" : "" }, { "dropping-particle" : "", "family" : "Trivi\u00f1o", "given" : "M", "non-dropping-particle" : "", "parse-names" : false, "suffix" : "" }, { "dropping-particle" : "", "family" : "I\u00f1igo", "given" : "M", "non-dropping-particle" : "", "parse-names" : false, "suffix" : "" }, { "dropping-particle" : "", "family" : "Selva", "given" : "L", "non-dropping-particle" : "", "parse-names" : false, "suffix" : "" }, { "dropping-particle" : "", "family" : "Sa-Le\u00e3o", "given" : "R", "non-dropping-particle" : "", "parse-names" : false, "suffix" : "" }, { "dropping-particle" : "", "family" : "Mu\u00f1oz-Almagro", "given" : "C", "non-dropping-particle" : "", "parse-names" : false, "suffix" : "" } ], "container-title" : "Clinical Microbiology and Infection", "id" : "ITEM-1", "issue" : "7", "issued" : { "date-parts" : [ [ "2014" ] ] }, "page" : "684-689", "title" : "High invasiveness of pneumococcal serotypes included in the new generation of conjugate vaccines", "type" : "article-journal", "volume" : "20" }, "uris" : [ "http://www.mendeley.com/documents/?uuid=f30bdf97-7ddd-4da2-8695-82e5ae229471" ] } ], "mendeley" : { "formattedCitation" : "(del Amo et al. 2014)", "plainTextFormattedCitation" : "(del Amo et al. 2014)", "previouslyFormattedCitation" : "(del Amo et al. 2014)"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del Amo et al. 2014)</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France</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lang w:val="en-US"/>
              </w:rPr>
            </w:pPr>
            <w:r w:rsidRPr="00440A93">
              <w:rPr>
                <w:rFonts w:ascii="Arial" w:hAnsi="Arial" w:cs="Arial"/>
                <w:sz w:val="20"/>
                <w:szCs w:val="20"/>
                <w:lang w:val="en-US"/>
              </w:rPr>
              <w:t>January 2008 - December 2009</w:t>
            </w:r>
          </w:p>
          <w:p w:rsidR="00C47AA7" w:rsidRPr="00440A93" w:rsidRDefault="00C47AA7" w:rsidP="00350036">
            <w:pPr>
              <w:jc w:val="center"/>
              <w:rPr>
                <w:rFonts w:ascii="Arial" w:hAnsi="Arial" w:cs="Arial"/>
                <w:sz w:val="20"/>
                <w:szCs w:val="20"/>
              </w:rPr>
            </w:pP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healthy children &lt;2 years old across France</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children with IPD &lt;2 years old across France</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vaccine.2015.10.015", "ISBN" : "1873-2518 (Electronic)\\r0264-410X (Linking)", "ISSN" : "18732518", "PMID" : "26476365", "abstract" : "Background: Changes in serotype distribution have been induced after pneumococcal conjugate vaccines (PCV) implementation, and non-vaccine serotypes are now circulating. Among these latter serotypes, we aimed to distinguish those with high invasive disease potential before (2008-2009) and after PCV13 implementation (2012-2013). Methods: Invasive pneumococcal disease (IPD) serotypes isolated from children 6 to 24 months were compared with nasopharyngeal-colonizing serotypes in healthy children. To assess the invasive potential of a given serotype, odds ratios (ORs) were calculated. For each serotype, OR &gt;1 indicated increased probability of association with IPD and OR &lt;1 decreased probability. Results: In 2008/2009 and 2012/2013, 355 pneumococci were isolated from 1212 healthy children and from 569 IPD, including 166 meningitis, 114 pneumonia, and 289 other IPDs. In period 1, serotypes 7F, 3, 1, 24F, and 19A showed highly significant invasive disease potential whereas in period 2, only serotype 24F was associated with a significant high OR (6.6 [95% CI 2.6; 16.2]). Of note, for serotype 12F, OR could not be calculated because of no carrier recorded, however, if there had been a single 12F carrier, the OR would be among the highest, in period 2, 15.7 [95% 3.4; 73.0]). Only two serotypes appeared negatively associated with IPD, 11A and 23B in the period 2 as compared with nine in period 1. In the second period, pneumococcal penicillin non-susceptible isolates were mostly represented by serotypes 19A, 15A, 19F, 35B and 24F both in carriers and IPD. Only one strain was resistant to penicillin with MIC. =. 4. \u03bcg/ml (serotype 19A) during the first period. Conclusion: In children &lt;2 years old, compared to the previous period, the number of serotypes having a high disease potential decreased after PCV13 implementation, only two non-vaccine serotypes, 24F and 12F, had high invasive disease potential.", "author" : [ { "dropping-particle" : "", "family" : "Varon", "given" : "Emmanuelle", "non-dropping-particle" : "", "parse-names" : false, "suffix" : "" }, { "dropping-particle" : "", "family" : "Cohen", "given" : "Robert", "non-dropping-particle" : "", "parse-names" : false, "suffix" : "" }, { "dropping-particle" : "", "family" : "B\u00e9chet", "given" : "St\u00e9phane", "non-dropping-particle" : "", "parse-names" : false, "suffix" : "" }, { "dropping-particle" : "", "family" : "Doit", "given" : "Catherine", "non-dropping-particle" : "", "parse-names" : false, "suffix" : "" }, { "dropping-particle" : "", "family" : "Levy", "given" : "Corinne", "non-dropping-particle" : "", "parse-names" : false, "suffix" : "" } ], "container-title" : "Vaccine", "id" : "ITEM-1", "issue" : "46", "issued" : { "date-parts" : [ [ "2015" ] ] }, "page" : "6178-6185", "title" : "Invasive disease potential of pneumococci before and after the 13-valent pneumococcal conjugate vaccine implementation in children", "type" : "article-journal", "volume" : "33" }, "uris" : [ "http://www.mendeley.com/documents/?uuid=5bc6305c-a3bb-4091-b7b0-1dc5615ff18a" ] } ], "mendeley" : { "formattedCitation" : "(Varon et al. 2015)", "plainTextFormattedCitation" : "(Varon et al. 2015)", "previouslyFormattedCitation" : "(Varon et al. 2015)"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Varon et al. 2015)</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Atlant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lang w:val="en-US"/>
              </w:rPr>
              <w:t>June 2008 - August 2009</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sick Georgia-resident children &lt;5 years old</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children &lt;5 years old with IPD in Atlant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97/INF.0b013e3182788fdd", "ISBN" : "1532-0987 (Electronic)\\r0891-3668 (Linking)", "ISSN" : "0891-3668", "PMID" : "23080290", "abstract" : "BACKGROUND: Nasopharyngeal (NP) carriage and invasive pneumococcal disease (IPD) attributable to serotypes in the 7-valent pneumococcal conjugate vaccine (PCV7) declined dramatically after vaccine introduction, whereas non-PCV7 serotypes increased modestly. Characteristics of pneumococcal carriage and IPD among children in Atlanta, GA, were compared during 2 time periods: before PCV7 introduction and before 13-valent PCV (PCV13) introduction.\\n\\nMETHODS: NP swabs from 231 and 451 children 6-59 months old receiving outpatient medical care were obtained in 1995 and 2009, respectively. A total of 202 and 47 IPD cases were identified in children younger than 5 years of age in 1995 and in 2008 to 2009, respectively, through active, population-based surveillance in Atlanta. Isolates were serotyped, sequence-typed (ST) and tested for antimicrobial susceptibility.\\n\\nRESULTS: Forty percent (93/231) of children in 1995 and 31% (139/451) in 2009 were colonized with Streptococcus pneumoniae; 60% and 0.7% were PCV7 serotypes, respectively. In 1995, PCV7 serotypes accounted for 83% and 19A accounted for 5% of IPD compared with no PCV7 serotypes and 19A accounting for 49% of IPD in 2009 (P &lt; 0.001). In 2009, PCV13 serotypes accounted for 22% of carriage (mostly 19A) and 60% of invasive isolates (P &lt; 0.001). ST320 accounted for 66% and 52% of 19A carriage and IPD isolates in 2009, respectively; all ST320 isolates were multidrug-resistant. No ST320 NP or IPD isolates were identified before PCV7.\\n\\nCONCLUSIONS: Serotype distribution among NP and IPD isolates in Atlanta has shifted to non-PCV7 serotypes; 19A was the leading serotype for both. The multidrug-resistant ST320 strain was responsible for two-thirds of 19A carriage isolates and half of IPD isolates. The predominance of serotype 19A in carriage and IPD among children in Atlanta highlights the potential direct and indirect benefits anticipated by implementation of PCV13 in the community.", "author" : [ { "dropping-particle" : "", "family" : "Sharma", "given" : "Dolly", "non-dropping-particle" : "", "parse-names" : false, "suffix" : "" }, { "dropping-particle" : "", "family" : "Baughman", "given" : "Wendy", "non-dropping-particle" : "", "parse-names" : false, "suffix" : "" }, { "dropping-particle" : "", "family" : "Holst", "given" : "Amy", "non-dropping-particle" : "", "parse-names" : false, "suffix" : "" }, { "dropping-particle" : "", "family" : "Thomas", "given" : "Stephanie", "non-dropping-particle" : "", "parse-names" : false, "suffix" : "" }, { "dropping-particle" : "", "family" : "Jackson", "given" : "Delois", "non-dropping-particle" : "", "parse-names" : false, "suffix" : "" }, { "dropping-particle" : "", "family" : "Gloria Carvalho", "given" : "Maria", "non-dropping-particle" : "da", "parse-names" : false, "suffix" : "" }, { "dropping-particle" : "", "family" : "Beall", "given" : "Bernard", "non-dropping-particle" : "", "parse-names" : false, "suffix" : "" }, { "dropping-particle" : "", "family" : "Satola", "given" : "Sarah", "non-dropping-particle" : "", "parse-names" : false, "suffix" : "" }, { "dropping-particle" : "", "family" : "Jerris", "given" : "Robert", "non-dropping-particle" : "", "parse-names" : false, "suffix" : "" }, { "dropping-particle" : "", "family" : "Jain", "given" : "Shabnam", "non-dropping-particle" : "", "parse-names" : false, "suffix" : "" }, { "dropping-particle" : "", "family" : "Farley", "given" : "Monica M.", "non-dropping-particle" : "", "parse-names" : false, "suffix" : "" }, { "dropping-particle" : "", "family" : "Nuorti", "given" : "J. Pekka", "non-dropping-particle" : "", "parse-names" : false, "suffix" : "" } ], "container-title" : "The Pediatric Infectious Disease Journal", "id" : "ITEM-1", "issued" : { "date-parts" : [ [ "2013" ] ] }, "page" : "e45-e53", "title" : "Pneumococcal Carriage and Invasive Disease in Children before Introduction of the 13-valent Conjugate Vaccine", "type" : "article-journal", "volume" : "32" }, "uris" : [ "http://www.mendeley.com/documents/?uuid=05a031fa-55d0-49ef-a458-d64473e3fa44" ] } ], "mendeley" : { "formattedCitation" : "(Sharma et al. 2013)", "plainTextFormattedCitation" : "(Sharma et al. 2013)", "previouslyFormattedCitation" : "(Sharma et al. 201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Sharma et al. 201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Bogota</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7</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lang w:val="en-US"/>
              </w:rPr>
              <w:t>June 2011 - November 2011.</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7-vaccinated healthy children &lt;18 months old in Bogota</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IPD in children &lt;2 years old in Bogota</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p w:rsidR="00C47AA7" w:rsidRPr="00440A93" w:rsidRDefault="00C47AA7" w:rsidP="00350036">
            <w:pPr>
              <w:jc w:val="center"/>
              <w:rPr>
                <w:rFonts w:ascii="Arial" w:hAnsi="Arial" w:cs="Arial"/>
                <w:sz w:val="20"/>
                <w:szCs w:val="20"/>
              </w:rPr>
            </w:pP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vaccine.2013.04.074", "ISBN" : "0264410X (ISSN)", "ISSN" : "0264410X", "PMID" : "23680440", "abstract" : "Background: In Bogot\u00e1, the Heptavalent Conjugate Vaccine (PCV7) was introduced into childhood immunization schedule since 2009. The aim of this study was to assess the changes in serotype distribution and penicillin susceptibility of Streptococcus pneumoniae isolates recovered from nasopharyngeal samples and invasive disease among children living in Bogot\u00e1, before and after PCV7 introduction. Methods: Nasopharyngeal swabs were collected from healthy children aged between 12 and 18 months of age before (years 2005-2006) and after (2011) PCV7 introduction. Identification of S. pneumoniae was performed by multiplex PCR. Serotype was determined by PCR and Quellung reaction. Susceptibility to penicillin, ceftriaxone, trimethoprim-sulfamethoxazole, chloramphenicol, tetracycline and erythromycin was evaluated. In addition, distribution of serotypes and antimicrobial susceptibility before and after vaccine introduction among invasive isolates recovered from children \u22642 years old living in Bogot\u00e1 was analyzed. Results: Prevalence of pneumococcal nasopharyngeal carriage declined from 55.7% (137/246) in unvaccinated to 44.2% (87/197) (p = 0.01) in vaccinated children. The proportion of children carrying PCV7 serotypes decreased from 23.6% (58/246) to 7.6% (15/197) (p &lt; 0.001). The decrease was counterbalanced by an increase in the proportion of non-PCV7 serotypes. The most prevalent among emerging serotypes were 15A, 15B, 15. C, 11A and 35B. Among IPD isolates, PCV7 serotypes decreased from 69.1% (235/340) in 2005/2009 to 38.0% (32/84) in 2010/2011 (p &lt; 0.001). The increase of non-PCV7 serotypes was significant. Resistance to penicillin among invasive isolates recovered from meningitis decreased from 41.1% (30/73) in the pre-vaccine period to 14.2% (2/14) in post-vaccine period (p = 0.02). Conclusions: A decrease in the prevalence of pneumococcal nasopharyngeal carriage following the introduction of PCV7 vaccine, have been overshadowed by an important surge in the prevalence of non-PCV7 serotypes. Systematic surveillance combining nasopharyngeal carriage surveys and IPD detection could help in evaluating the impact of conjugate vaccines. \u00a9 2013 The Authors.", "author" : [ { "dropping-particle" : "", "family" : "Parra", "given" : "Eliana L.", "non-dropping-particle" : "", "parse-names" : false, "suffix" : "" }, { "dropping-particle" : "", "family" : "La Hoz", "given" : "Fernando", "non-dropping-particle" : "De", "parse-names" : false, "suffix" : "" }, { "dropping-particle" : "", "family" : "D\u00edaz", "given" : "Paula L.", "non-dropping-particle" : "", "parse-names" : false, "suffix" : "" }, { "dropping-particle" : "", "family" : "Sanabria", "given" : "Olga", "non-dropping-particle" : "", "parse-names" : false, "suffix" : "" }, { "dropping-particle" : "", "family" : "Realpe", "given" : "Mar\u00eda Elena", "non-dropping-particle" : "", "parse-names" : false, "suffix" : "" }, { "dropping-particle" : "", "family" : "Moreno", "given" : "Jaime", "non-dropping-particle" : "", "parse-names" : false, "suffix" : "" } ], "container-title" : "Vaccine", "id" : "ITEM-1", "issue" : "37", "issued" : { "date-parts" : [ [ "2013" ] ] }, "page" : "4033-4038", "title" : "Changes in Streptococcus pneumoniae serotype distribution in invasive disease and nasopharyngeal carriage after the heptavalent pneumococcal conjugate vaccine introduction in Bogot\u00e1, Colombia", "type" : "article-journal", "volume" : "31" }, "uris" : [ "http://www.mendeley.com/documents/?uuid=476cbec1-13f0-4dd6-9c2a-a89e00766c60" ] } ], "mendeley" : { "formattedCitation" : "(Parra et al. 2013)", "plainTextFormattedCitation" : "(Parra et al. 2013)", "previouslyFormattedCitation" : "(Parra et al. 2013)"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Parra et al. 2013)</w:t>
            </w:r>
            <w:r w:rsidRPr="00440A93">
              <w:rPr>
                <w:rFonts w:ascii="Arial" w:hAnsi="Arial" w:cs="Arial"/>
                <w:sz w:val="20"/>
                <w:szCs w:val="20"/>
              </w:rPr>
              <w:fldChar w:fldCharType="end"/>
            </w:r>
          </w:p>
        </w:tc>
      </w:tr>
      <w:tr w:rsidR="00C47AA7" w:rsidRPr="00440A93" w:rsidTr="00350036">
        <w:tc>
          <w:tcPr>
            <w:tcW w:w="1709"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France</w:t>
            </w:r>
          </w:p>
        </w:tc>
        <w:tc>
          <w:tcPr>
            <w:tcW w:w="151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ost-PCV13</w:t>
            </w:r>
          </w:p>
        </w:tc>
        <w:tc>
          <w:tcPr>
            <w:tcW w:w="1293" w:type="dxa"/>
          </w:tcPr>
          <w:p w:rsidR="00C47AA7" w:rsidRPr="00440A93" w:rsidRDefault="00C47AA7" w:rsidP="00350036">
            <w:pPr>
              <w:jc w:val="center"/>
              <w:rPr>
                <w:rFonts w:ascii="Arial" w:hAnsi="Arial" w:cs="Arial"/>
                <w:sz w:val="20"/>
                <w:szCs w:val="20"/>
              </w:rPr>
            </w:pPr>
            <w:r w:rsidRPr="00440A93">
              <w:rPr>
                <w:rFonts w:ascii="Arial" w:hAnsi="Arial" w:cs="Arial"/>
                <w:sz w:val="20"/>
                <w:szCs w:val="20"/>
                <w:lang w:val="en-US"/>
              </w:rPr>
              <w:t>January 2012 - December 2013</w:t>
            </w:r>
          </w:p>
        </w:tc>
        <w:tc>
          <w:tcPr>
            <w:tcW w:w="2394"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13-vaccinated healthy children &lt;2 years old across France</w:t>
            </w:r>
          </w:p>
        </w:tc>
        <w:tc>
          <w:tcPr>
            <w:tcW w:w="2552"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PCV13-vaccinated children with IPD &lt;2 years old across France</w:t>
            </w:r>
          </w:p>
        </w:tc>
        <w:tc>
          <w:tcPr>
            <w:tcW w:w="2126"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t>-</w:t>
            </w:r>
          </w:p>
        </w:tc>
        <w:tc>
          <w:tcPr>
            <w:tcW w:w="1985" w:type="dxa"/>
          </w:tcPr>
          <w:p w:rsidR="00C47AA7" w:rsidRPr="00440A93" w:rsidRDefault="00C47AA7" w:rsidP="00350036">
            <w:pPr>
              <w:jc w:val="center"/>
              <w:rPr>
                <w:rFonts w:ascii="Arial" w:hAnsi="Arial" w:cs="Arial"/>
                <w:sz w:val="20"/>
                <w:szCs w:val="20"/>
              </w:rPr>
            </w:pPr>
            <w:r w:rsidRPr="00440A93">
              <w:rPr>
                <w:rFonts w:ascii="Arial" w:hAnsi="Arial" w:cs="Arial"/>
                <w:sz w:val="20"/>
                <w:szCs w:val="20"/>
              </w:rPr>
              <w:fldChar w:fldCharType="begin" w:fldLock="1"/>
            </w:r>
            <w:r w:rsidRPr="00440A93">
              <w:rPr>
                <w:rFonts w:ascii="Arial" w:hAnsi="Arial" w:cs="Arial"/>
                <w:sz w:val="20"/>
                <w:szCs w:val="20"/>
              </w:rPr>
              <w:instrText>ADDIN CSL_CITATION { "citationItems" : [ { "id" : "ITEM-1", "itemData" : { "DOI" : "10.1016/j.vaccine.2015.10.015", "ISBN" : "1873-2518 (Electronic)\\r0264-410X (Linking)", "ISSN" : "18732518", "PMID" : "26476365", "abstract" : "Background: Changes in serotype distribution have been induced after pneumococcal conjugate vaccines (PCV) implementation, and non-vaccine serotypes are now circulating. Among these latter serotypes, we aimed to distinguish those with high invasive disease potential before (2008-2009) and after PCV13 implementation (2012-2013). Methods: Invasive pneumococcal disease (IPD) serotypes isolated from children 6 to 24 months were compared with nasopharyngeal-colonizing serotypes in healthy children. To assess the invasive potential of a given serotype, odds ratios (ORs) were calculated. For each serotype, OR &gt;1 indicated increased probability of association with IPD and OR &lt;1 decreased probability. Results: In 2008/2009 and 2012/2013, 355 pneumococci were isolated from 1212 healthy children and from 569 IPD, including 166 meningitis, 114 pneumonia, and 289 other IPDs. In period 1, serotypes 7F, 3, 1, 24F, and 19A showed highly significant invasive disease potential whereas in period 2, only serotype 24F was associated with a significant high OR (6.6 [95% CI 2.6; 16.2]). Of note, for serotype 12F, OR could not be calculated because of no carrier recorded, however, if there had been a single 12F carrier, the OR would be among the highest, in period 2, 15.7 [95% 3.4; 73.0]). Only two serotypes appeared negatively associated with IPD, 11A and 23B in the period 2 as compared with nine in period 1. In the second period, pneumococcal penicillin non-susceptible isolates were mostly represented by serotypes 19A, 15A, 19F, 35B and 24F both in carriers and IPD. Only one strain was resistant to penicillin with MIC. =. 4. \u03bcg/ml (serotype 19A) during the first period. Conclusion: In children &lt;2 years old, compared to the previous period, the number of serotypes having a high disease potential decreased after PCV13 implementation, only two non-vaccine serotypes, 24F and 12F, had high invasive disease potential.", "author" : [ { "dropping-particle" : "", "family" : "Varon", "given" : "Emmanuelle", "non-dropping-particle" : "", "parse-names" : false, "suffix" : "" }, { "dropping-particle" : "", "family" : "Cohen", "given" : "Robert", "non-dropping-particle" : "", "parse-names" : false, "suffix" : "" }, { "dropping-particle" : "", "family" : "B\u00e9chet", "given" : "St\u00e9phane", "non-dropping-particle" : "", "parse-names" : false, "suffix" : "" }, { "dropping-particle" : "", "family" : "Doit", "given" : "Catherine", "non-dropping-particle" : "", "parse-names" : false, "suffix" : "" }, { "dropping-particle" : "", "family" : "Levy", "given" : "Corinne", "non-dropping-particle" : "", "parse-names" : false, "suffix" : "" } ], "container-title" : "Vaccine", "id" : "ITEM-1", "issue" : "46", "issued" : { "date-parts" : [ [ "2015" ] ] }, "page" : "6178-6185", "title" : "Invasive disease potential of pneumococci before and after the 13-valent pneumococcal conjugate vaccine implementation in children", "type" : "article-journal", "volume" : "33" }, "uris" : [ "http://www.mendeley.com/documents/?uuid=5bc6305c-a3bb-4091-b7b0-1dc5615ff18a" ] } ], "mendeley" : { "formattedCitation" : "(Varon et al. 2015)", "plainTextFormattedCitation" : "(Varon et al. 2015)", "previouslyFormattedCitation" : "(Varon et al. 2015)" }, "properties" : { "noteIndex" : 0 }, "schema" : "https://github.com/citation-style-language/schema/raw/master/csl-citation.json" }</w:instrText>
            </w:r>
            <w:r w:rsidRPr="00440A93">
              <w:rPr>
                <w:rFonts w:ascii="Arial" w:hAnsi="Arial" w:cs="Arial"/>
                <w:sz w:val="20"/>
                <w:szCs w:val="20"/>
              </w:rPr>
              <w:fldChar w:fldCharType="separate"/>
            </w:r>
            <w:r w:rsidRPr="00440A93">
              <w:rPr>
                <w:rFonts w:ascii="Arial" w:hAnsi="Arial" w:cs="Arial"/>
                <w:noProof/>
                <w:sz w:val="20"/>
                <w:szCs w:val="20"/>
              </w:rPr>
              <w:t>(Varon et al. 2015)</w:t>
            </w:r>
            <w:r w:rsidRPr="00440A93">
              <w:rPr>
                <w:rFonts w:ascii="Arial" w:hAnsi="Arial" w:cs="Arial"/>
                <w:sz w:val="20"/>
                <w:szCs w:val="20"/>
              </w:rPr>
              <w:fldChar w:fldCharType="end"/>
            </w:r>
          </w:p>
        </w:tc>
      </w:tr>
    </w:tbl>
    <w:p w:rsidR="000D026C" w:rsidRDefault="000D026C">
      <w:bookmarkStart w:id="0" w:name="_GoBack"/>
      <w:bookmarkEnd w:id="0"/>
    </w:p>
    <w:sectPr w:rsidR="000D026C" w:rsidSect="00C47AA7">
      <w:pgSz w:w="16840" w:h="11900" w:orient="landscape"/>
      <w:pgMar w:top="1134" w:right="851" w:bottom="1134" w:left="851" w:header="680" w:footer="397" w:gutter="0"/>
      <w:cols w:space="708"/>
      <w:titlePg/>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AA7"/>
    <w:rsid w:val="000D026C"/>
    <w:rsid w:val="00A62C82"/>
    <w:rsid w:val="00BE4890"/>
    <w:rsid w:val="00C47A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A7A1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A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A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A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A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398</Words>
  <Characters>82075</Characters>
  <Application>Microsoft Macintosh Word</Application>
  <DocSecurity>0</DocSecurity>
  <Lines>683</Lines>
  <Paragraphs>192</Paragraphs>
  <ScaleCrop>false</ScaleCrop>
  <Company>Imperial College</Company>
  <LinksUpToDate>false</LinksUpToDate>
  <CharactersWithSpaces>96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oucher</dc:creator>
  <cp:keywords/>
  <dc:description/>
  <cp:lastModifiedBy>Nicholas Croucher</cp:lastModifiedBy>
  <cp:revision>1</cp:revision>
  <dcterms:created xsi:type="dcterms:W3CDTF">2019-03-08T18:12:00Z</dcterms:created>
  <dcterms:modified xsi:type="dcterms:W3CDTF">2019-03-08T18:13:00Z</dcterms:modified>
</cp:coreProperties>
</file>